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57D51" w14:textId="104440DB" w:rsidR="00B54362" w:rsidRDefault="00B54362" w:rsidP="7F08A926">
      <w:pPr>
        <w:rPr>
          <w:b/>
          <w:bCs/>
        </w:rPr>
      </w:pPr>
      <w:r w:rsidRPr="7F08A926">
        <w:rPr>
          <w:b/>
          <w:bCs/>
        </w:rPr>
        <w:t>Methods:</w:t>
      </w:r>
    </w:p>
    <w:p w14:paraId="08F0413D" w14:textId="4DE05103" w:rsidR="00B54362" w:rsidRPr="00667BB9" w:rsidRDefault="00210A9C" w:rsidP="7F08A926">
      <w:pPr>
        <w:jc w:val="center"/>
        <w:rPr>
          <w:b/>
          <w:bCs/>
          <w:sz w:val="32"/>
          <w:szCs w:val="32"/>
        </w:rPr>
      </w:pPr>
      <w:r w:rsidRPr="7F08A926">
        <w:rPr>
          <w:b/>
          <w:bCs/>
          <w:sz w:val="32"/>
          <w:szCs w:val="32"/>
        </w:rPr>
        <w:t xml:space="preserve">Adapted </w:t>
      </w:r>
      <w:r w:rsidR="001E157B" w:rsidRPr="7F08A926">
        <w:rPr>
          <w:b/>
          <w:bCs/>
          <w:sz w:val="32"/>
          <w:szCs w:val="32"/>
        </w:rPr>
        <w:t>Gait</w:t>
      </w:r>
      <w:r w:rsidR="00B54362" w:rsidRPr="7F08A926">
        <w:rPr>
          <w:b/>
          <w:bCs/>
          <w:sz w:val="32"/>
          <w:szCs w:val="32"/>
        </w:rPr>
        <w:t>-Specific Attentional Profile</w:t>
      </w:r>
    </w:p>
    <w:p w14:paraId="0403831A" w14:textId="77777777" w:rsidR="00B54362" w:rsidRDefault="00B54362" w:rsidP="00B5436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F7B281" wp14:editId="6487C9F1">
                <wp:simplePos x="0" y="0"/>
                <wp:positionH relativeFrom="margin">
                  <wp:align>right</wp:align>
                </wp:positionH>
                <wp:positionV relativeFrom="paragraph">
                  <wp:posOffset>49531</wp:posOffset>
                </wp:positionV>
                <wp:extent cx="1181420" cy="1404620"/>
                <wp:effectExtent l="7302" t="0" r="7303" b="7302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181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0E67F8" w14:textId="77777777" w:rsidR="00B54362" w:rsidRDefault="00B54362" w:rsidP="00B54362">
                            <w:r>
                              <w:t xml:space="preserve">VERY MUCH SO </w:t>
                            </w:r>
                          </w:p>
                          <w:p w14:paraId="5EB786D5" w14:textId="77777777" w:rsidR="00B54362" w:rsidRDefault="00B54362" w:rsidP="00B54362">
                            <w:r>
                              <w:t xml:space="preserve">OFTEN </w:t>
                            </w:r>
                          </w:p>
                          <w:p w14:paraId="41BC8F3E" w14:textId="77777777" w:rsidR="00B54362" w:rsidRDefault="00B54362" w:rsidP="00B54362">
                            <w:r>
                              <w:t>MODERATELY</w:t>
                            </w:r>
                            <w:r w:rsidRPr="00667BB9">
                              <w:t xml:space="preserve"> </w:t>
                            </w:r>
                            <w:r>
                              <w:t>SO</w:t>
                            </w:r>
                          </w:p>
                          <w:p w14:paraId="79D00CA5" w14:textId="77777777" w:rsidR="00B54362" w:rsidRDefault="00B54362" w:rsidP="00B54362">
                            <w:r>
                              <w:t>NOT VERY</w:t>
                            </w:r>
                            <w:r w:rsidRPr="00667BB9">
                              <w:t xml:space="preserve"> </w:t>
                            </w:r>
                            <w:r>
                              <w:t xml:space="preserve">MUCH </w:t>
                            </w:r>
                          </w:p>
                          <w:p w14:paraId="3D820EF3" w14:textId="77777777" w:rsidR="00B54362" w:rsidRDefault="00B54362" w:rsidP="00B54362">
                            <w:r>
                              <w:t>NOT AT ALL</w:t>
                            </w:r>
                          </w:p>
                          <w:p w14:paraId="4184679B" w14:textId="77777777" w:rsidR="00B54362" w:rsidRDefault="00B54362" w:rsidP="00B5436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F7B2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85pt;margin-top:3.9pt;width:93.05pt;height:110.6pt;rotation:90;z-index:-25165721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" stroked="f">
                <v:textbox style="mso-fit-shape-to-text:t">
                  <w:txbxContent>
                    <w:p w14:paraId="570E67F8" w14:textId="77777777" w:rsidR="00B54362" w:rsidRDefault="00B54362" w:rsidP="00B54362">
                      <w:r>
                        <w:t xml:space="preserve">VERY MUCH SO </w:t>
                      </w:r>
                    </w:p>
                    <w:p w14:paraId="5EB786D5" w14:textId="77777777" w:rsidR="00B54362" w:rsidRDefault="00B54362" w:rsidP="00B54362">
                      <w:r>
                        <w:t xml:space="preserve">OFTEN </w:t>
                      </w:r>
                    </w:p>
                    <w:p w14:paraId="41BC8F3E" w14:textId="77777777" w:rsidR="00B54362" w:rsidRDefault="00B54362" w:rsidP="00B54362">
                      <w:r>
                        <w:t>MODERATELY</w:t>
                      </w:r>
                      <w:r w:rsidRPr="00667BB9">
                        <w:t xml:space="preserve"> </w:t>
                      </w:r>
                      <w:r>
                        <w:t>SO</w:t>
                      </w:r>
                    </w:p>
                    <w:p w14:paraId="79D00CA5" w14:textId="77777777" w:rsidR="00B54362" w:rsidRDefault="00B54362" w:rsidP="00B54362">
                      <w:r>
                        <w:t>NOT VERY</w:t>
                      </w:r>
                      <w:r w:rsidRPr="00667BB9">
                        <w:t xml:space="preserve"> </w:t>
                      </w:r>
                      <w:r>
                        <w:t xml:space="preserve">MUCH </w:t>
                      </w:r>
                    </w:p>
                    <w:p w14:paraId="3D820EF3" w14:textId="77777777" w:rsidR="00B54362" w:rsidRDefault="00B54362" w:rsidP="00B54362">
                      <w:r>
                        <w:t>NOT AT ALL</w:t>
                      </w:r>
                    </w:p>
                    <w:p w14:paraId="4184679B" w14:textId="77777777" w:rsidR="00B54362" w:rsidRDefault="00B54362" w:rsidP="00B54362"/>
                  </w:txbxContent>
                </v:textbox>
                <w10:wrap anchorx="margin"/>
              </v:shape>
            </w:pict>
          </mc:Fallback>
        </mc:AlternateContent>
      </w:r>
      <w:r>
        <w:t xml:space="preserve">Date…………………………… </w:t>
      </w:r>
    </w:p>
    <w:p w14:paraId="15C929EE" w14:textId="77777777" w:rsidR="00B54362" w:rsidRDefault="00B54362" w:rsidP="00B54362"/>
    <w:p w14:paraId="615A4CC0" w14:textId="77777777" w:rsidR="00B54362" w:rsidRDefault="00B54362" w:rsidP="7F08A926">
      <w:pPr>
        <w:rPr>
          <w:b/>
          <w:bCs/>
        </w:rPr>
      </w:pPr>
      <w:r w:rsidRPr="7F08A926">
        <w:rPr>
          <w:b/>
          <w:bCs/>
        </w:rPr>
        <w:t xml:space="preserve">Mark the appropriate circle to indicate </w:t>
      </w:r>
    </w:p>
    <w:p w14:paraId="603F51EA" w14:textId="77777777" w:rsidR="00B54362" w:rsidRPr="00667BB9" w:rsidRDefault="00B54362" w:rsidP="00B54362">
      <w:r w:rsidRPr="7F08A926">
        <w:rPr>
          <w:b/>
          <w:bCs/>
          <w:u w:val="single"/>
        </w:rPr>
        <w:t>how you feel when you walk</w:t>
      </w:r>
      <w:r>
        <w:t xml:space="preserve"> </w:t>
      </w:r>
    </w:p>
    <w:p w14:paraId="78367AFC" w14:textId="77777777" w:rsidR="00B54362" w:rsidRDefault="00B54362" w:rsidP="00B54362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485AFC8A" wp14:editId="659719BD">
                <wp:simplePos x="0" y="0"/>
                <wp:positionH relativeFrom="margin">
                  <wp:posOffset>3873500</wp:posOffset>
                </wp:positionH>
                <wp:positionV relativeFrom="paragraph">
                  <wp:posOffset>177165</wp:posOffset>
                </wp:positionV>
                <wp:extent cx="1879600" cy="3213100"/>
                <wp:effectExtent l="0" t="0" r="635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321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BE8BF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048CD2B0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297B619C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7D5C75EF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5F2550FA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35A06A1A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661334C5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09DC54CB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64ADA073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73F13829" w14:textId="77777777" w:rsidR="00B54362" w:rsidRDefault="00B54362" w:rsidP="00B54362">
                            <w:r>
                              <w:t xml:space="preserve">             1       2        3      4       5</w:t>
                            </w:r>
                          </w:p>
                          <w:p w14:paraId="08047BAD" w14:textId="68FB1569" w:rsidR="00B54362" w:rsidRDefault="00B54362" w:rsidP="00B54362">
                            <w:r>
                              <w:t xml:space="preserve">             </w:t>
                            </w:r>
                          </w:p>
                          <w:p w14:paraId="2F095C36" w14:textId="77777777" w:rsidR="00B54362" w:rsidRDefault="00B54362" w:rsidP="00B5436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EBF0CC3">
              <v:shape id="_x0000_s1027" style="position:absolute;margin-left:305pt;margin-top:13.95pt;width:148pt;height:253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" w14:anchorId="485AFC8A">
                <v:textbox>
                  <w:txbxContent>
                    <w:p w:rsidR="00B54362" w:rsidP="00B54362" w:rsidRDefault="00B54362" w14:paraId="5824AA7C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69AEA587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0027084F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5F6F784B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257AD75B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746644E1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683A293D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6EE32B4A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12FDB031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2874C0CD" w14:textId="77777777">
                      <w:r>
                        <w:t xml:space="preserve">             1       2        3      4       5</w:t>
                      </w:r>
                    </w:p>
                    <w:p w:rsidR="00B54362" w:rsidP="00B54362" w:rsidRDefault="00B54362" w14:paraId="35E888F9" w14:textId="68FB1569">
                      <w:r>
                        <w:t xml:space="preserve">             </w:t>
                      </w:r>
                    </w:p>
                    <w:p w:rsidR="00B54362" w:rsidP="00B54362" w:rsidRDefault="00B54362" w14:paraId="0A37501D" w14:textId="77777777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C35F2B" wp14:editId="1226E9F6">
                <wp:simplePos x="0" y="0"/>
                <wp:positionH relativeFrom="column">
                  <wp:posOffset>549910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6A8976F">
              <v:oval id="Oval 5" style="position:absolute;margin-left:433pt;margin-top:18.95pt;width:12.5pt;height:1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C8441C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EA4739" wp14:editId="2BBB5323">
                <wp:simplePos x="0" y="0"/>
                <wp:positionH relativeFrom="column">
                  <wp:posOffset>521335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79D8F8A">
              <v:oval id="Oval 6" style="position:absolute;margin-left:410.5pt;margin-top:18.95pt;width:12.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FC162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714240" wp14:editId="3007779A">
                <wp:simplePos x="0" y="0"/>
                <wp:positionH relativeFrom="column">
                  <wp:posOffset>494665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CDAE1F5">
              <v:oval id="Oval 4" style="position:absolute;margin-left:389.5pt;margin-top:19.45pt;width:12.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5C75B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WJCkgIAAIE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842D6E" wp14:editId="4ECFB0AC">
                <wp:simplePos x="0" y="0"/>
                <wp:positionH relativeFrom="column">
                  <wp:posOffset>462280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225D84C">
              <v:oval id="Oval 3" style="position:absolute;margin-left:364pt;margin-top:19.45pt;width:12.5pt;height:1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3A118B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99CEA" wp14:editId="3BC57C19">
                <wp:simplePos x="0" y="0"/>
                <wp:positionH relativeFrom="column">
                  <wp:posOffset>4337050</wp:posOffset>
                </wp:positionH>
                <wp:positionV relativeFrom="paragraph">
                  <wp:posOffset>253365</wp:posOffset>
                </wp:positionV>
                <wp:extent cx="158750" cy="152400"/>
                <wp:effectExtent l="0" t="0" r="12700" b="1905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9086C66">
              <v:oval id="Oval 7" style="position:absolute;margin-left:341.5pt;margin-top:19.95pt;width:12.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47BB769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">
                <v:stroke joinstyle="miter"/>
              </v:oval>
            </w:pict>
          </mc:Fallback>
        </mc:AlternateContent>
      </w:r>
    </w:p>
    <w:p w14:paraId="2641BA0D" w14:textId="25F9A862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36A2AD" wp14:editId="250B874A">
                <wp:simplePos x="0" y="0"/>
                <wp:positionH relativeFrom="column">
                  <wp:posOffset>521335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5337EF5">
              <v:oval id="Oval 11" style="position:absolute;margin-left:410.5pt;margin-top:18.95pt;width:12.5pt;height:1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368E8B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2zt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51DD73" wp14:editId="4DA96E20">
                <wp:simplePos x="0" y="0"/>
                <wp:positionH relativeFrom="column">
                  <wp:posOffset>549910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14CD0A4">
              <v:oval id="Oval 10" style="position:absolute;margin-left:433pt;margin-top:18.95pt;width:12.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84805D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kMn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F2AA4C" wp14:editId="337C1C4C">
                <wp:simplePos x="0" y="0"/>
                <wp:positionH relativeFrom="column">
                  <wp:posOffset>494665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BDA136E">
              <v:oval id="Oval 9" style="position:absolute;margin-left:389.5pt;margin-top:19.45pt;width:12.5pt;height:1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0E634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mB/kgIAAIE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565EA9" wp14:editId="7B7A4512">
                <wp:simplePos x="0" y="0"/>
                <wp:positionH relativeFrom="column">
                  <wp:posOffset>462280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73E0600">
              <v:oval id="Oval 8" style="position:absolute;margin-left:364pt;margin-top:19.45pt;width:12.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C0C63F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QfVkgIAAIE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B8AEEA" wp14:editId="741B05B8">
                <wp:simplePos x="0" y="0"/>
                <wp:positionH relativeFrom="column">
                  <wp:posOffset>4337050</wp:posOffset>
                </wp:positionH>
                <wp:positionV relativeFrom="paragraph">
                  <wp:posOffset>253365</wp:posOffset>
                </wp:positionV>
                <wp:extent cx="158750" cy="152400"/>
                <wp:effectExtent l="0" t="0" r="12700" b="1905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4CF192C">
              <v:oval id="Oval 12" style="position:absolute;margin-left:341.5pt;margin-top:19.95pt;width:12.5pt;height:1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6EF3FE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21o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">
                <v:stroke joinstyle="miter"/>
              </v:oval>
            </w:pict>
          </mc:Fallback>
        </mc:AlternateContent>
      </w:r>
      <w:r>
        <w:t>A1. I feel strained…………………………………………………………………………….</w:t>
      </w:r>
      <w:r>
        <w:tab/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B76552" wp14:editId="55B6CFD5">
                <wp:simplePos x="0" y="0"/>
                <wp:positionH relativeFrom="column">
                  <wp:posOffset>521335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1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431BD83">
              <v:oval id="Oval 16" style="position:absolute;margin-left:410.5pt;margin-top:18.5pt;width:12.5pt;height:1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6F2A9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4FFE6F" wp14:editId="54E0E348">
                <wp:simplePos x="0" y="0"/>
                <wp:positionH relativeFrom="column">
                  <wp:posOffset>549910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7E972C9">
              <v:oval id="Oval 15" style="position:absolute;margin-left:433pt;margin-top:18.5pt;width:12.5pt;height:1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A9B85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TBz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7C1DC4" wp14:editId="7E8ED585">
                <wp:simplePos x="0" y="0"/>
                <wp:positionH relativeFrom="column">
                  <wp:posOffset>49466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A7DDA53">
              <v:oval id="Oval 14" style="position:absolute;margin-left:389.5pt;margin-top:19pt;width:12.5pt;height:1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A876EA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B+5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A2500B" wp14:editId="15E5923C">
                <wp:simplePos x="0" y="0"/>
                <wp:positionH relativeFrom="column">
                  <wp:posOffset>46228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66367F3">
              <v:oval id="Oval 13" style="position:absolute;margin-left:364pt;margin-top:19pt;width:12.5pt;height:1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D9B525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kKikwIAAIM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27D247" wp14:editId="49BAB666">
                <wp:simplePos x="0" y="0"/>
                <wp:positionH relativeFrom="column">
                  <wp:posOffset>43370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90C3089">
              <v:oval id="Oval 17" style="position:absolute;margin-left:341.5pt;margin-top:19.5pt;width:12.5pt;height:1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423ACC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B48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">
                <v:stroke joinstyle="miter"/>
              </v:oval>
            </w:pict>
          </mc:Fallback>
        </mc:AlternateContent>
      </w:r>
    </w:p>
    <w:p w14:paraId="428B49CF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F44145" wp14:editId="2778C238">
                <wp:simplePos x="0" y="0"/>
                <wp:positionH relativeFrom="column">
                  <wp:posOffset>52133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1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1E472FE">
              <v:oval id="Oval 21" style="position:absolute;margin-left:410.5pt;margin-top:19pt;width:12.5pt;height:1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4FF13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O2s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BFA320" wp14:editId="78E1F915">
                <wp:simplePos x="0" y="0"/>
                <wp:positionH relativeFrom="column">
                  <wp:posOffset>54991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06B1026">
              <v:oval id="Oval 20" style="position:absolute;margin-left:433pt;margin-top:19pt;width:12.5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0C38BC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1DA181" wp14:editId="5BC9838A">
                <wp:simplePos x="0" y="0"/>
                <wp:positionH relativeFrom="column">
                  <wp:posOffset>49466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7FCA8D0">
              <v:oval id="Oval 19" style="position:absolute;margin-left:389.5pt;margin-top:19.5pt;width:12.5pt;height:1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DBB170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aUKkgIAAIM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C82F61" wp14:editId="06CE8BCF">
                <wp:simplePos x="0" y="0"/>
                <wp:positionH relativeFrom="column">
                  <wp:posOffset>462280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7A14B57">
              <v:oval id="Oval 18" style="position:absolute;margin-left:364pt;margin-top:19.5pt;width:12.5pt;height:1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9C902A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IrAkg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D6496F" wp14:editId="03CBFAE0">
                <wp:simplePos x="0" y="0"/>
                <wp:positionH relativeFrom="column">
                  <wp:posOffset>4337050</wp:posOffset>
                </wp:positionH>
                <wp:positionV relativeFrom="paragraph">
                  <wp:posOffset>254000</wp:posOffset>
                </wp:positionV>
                <wp:extent cx="158750" cy="152400"/>
                <wp:effectExtent l="0" t="0" r="12700" b="19050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B7CB18D">
              <v:oval id="Oval 22" style="position:absolute;margin-left:341.5pt;margin-top:20pt;width:12.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FCFD4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">
                <v:stroke joinstyle="miter"/>
              </v:oval>
            </w:pict>
          </mc:Fallback>
        </mc:AlternateContent>
      </w:r>
      <w:r>
        <w:t>A3. I think about previous occasions when I lost my balance………</w:t>
      </w:r>
      <w:proofErr w:type="gramStart"/>
      <w:r>
        <w:t>…..</w:t>
      </w:r>
      <w:proofErr w:type="gramEnd"/>
    </w:p>
    <w:p w14:paraId="749B4FCE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6404CB" wp14:editId="6F18BA08">
                <wp:simplePos x="0" y="0"/>
                <wp:positionH relativeFrom="column">
                  <wp:posOffset>43370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9D0CF32">
              <v:oval id="Oval 23" style="position:absolute;margin-left:341.5pt;margin-top:19.5pt;width:12.5pt;height:1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4F19E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cPjkwIAAIM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2A5C064" wp14:editId="4BD27CFE">
                <wp:simplePos x="0" y="0"/>
                <wp:positionH relativeFrom="column">
                  <wp:posOffset>46228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64F5A52">
              <v:oval id="Oval 24" style="position:absolute;margin-left:364pt;margin-top:19pt;width:12.5pt;height:1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ED1E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574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511ECBF" wp14:editId="7BB4385F">
                <wp:simplePos x="0" y="0"/>
                <wp:positionH relativeFrom="column">
                  <wp:posOffset>49466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A3C3B43">
              <v:oval id="Oval 25" style="position:absolute;margin-left:389.5pt;margin-top:19pt;width:12.5pt;height:1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CA74F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rEy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E37E4F" wp14:editId="717188D1">
                <wp:simplePos x="0" y="0"/>
                <wp:positionH relativeFrom="column">
                  <wp:posOffset>549910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2F2BCF1">
              <v:oval id="Oval 26" style="position:absolute;margin-left:433pt;margin-top:18.5pt;width:12.5pt;height:1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23C8EC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B9ABE40" wp14:editId="6A816EB2">
                <wp:simplePos x="0" y="0"/>
                <wp:positionH relativeFrom="column">
                  <wp:posOffset>521335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C10E952">
              <v:oval id="Oval 27" style="position:absolute;margin-left:410.5pt;margin-top:18.5pt;width:12.5pt;height:1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51203A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599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">
                <v:stroke joinstyle="miter"/>
              </v:oval>
            </w:pict>
          </mc:Fallback>
        </mc:AlternateContent>
      </w:r>
      <w:r>
        <w:t>A4. I think about what would happen if I fell………………………………</w:t>
      </w:r>
      <w:proofErr w:type="gramStart"/>
      <w:r>
        <w:t>…..</w:t>
      </w:r>
      <w:proofErr w:type="gramEnd"/>
    </w:p>
    <w:p w14:paraId="0551883A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808D84" wp14:editId="18C1B52E">
                <wp:simplePos x="0" y="0"/>
                <wp:positionH relativeFrom="column">
                  <wp:posOffset>521335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31" name="Ova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B7C5F6E">
              <v:oval id="Oval 31" style="position:absolute;margin-left:410.5pt;margin-top:18.5pt;width:12.5pt;height:1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DCE39C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KTkwIAAIM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507057" wp14:editId="5AF2A726">
                <wp:simplePos x="0" y="0"/>
                <wp:positionH relativeFrom="column">
                  <wp:posOffset>549910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30" name="Ova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C36706F">
              <v:oval id="Oval 30" style="position:absolute;margin-left:433pt;margin-top:18.5pt;width:12.5pt;height:1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DC19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L1ZkgIAAIM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A034C13" wp14:editId="5B8A44A0">
                <wp:simplePos x="0" y="0"/>
                <wp:positionH relativeFrom="column">
                  <wp:posOffset>49466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FCC190C">
              <v:oval id="Oval 29" style="position:absolute;margin-left:389.5pt;margin-top:19pt;width:12.5pt;height:1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2CDE814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iRLkwIAAIM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779227" wp14:editId="202ECED1">
                <wp:simplePos x="0" y="0"/>
                <wp:positionH relativeFrom="column">
                  <wp:posOffset>46228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8" name="Ov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D976A84">
              <v:oval id="Oval 28" style="position:absolute;margin-left:364pt;margin-top:19pt;width:12.5pt;height:1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06FC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wuBkwIAAIM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C0E9F0" wp14:editId="09DB7701">
                <wp:simplePos x="0" y="0"/>
                <wp:positionH relativeFrom="column">
                  <wp:posOffset>43370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192" name="Oval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3D570E3">
              <v:oval id="Oval 192" style="position:absolute;margin-left:341.5pt;margin-top:19.5pt;width:12.5pt;height:12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5A6AE1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rnEkw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">
                <v:stroke joinstyle="miter"/>
              </v:oval>
            </w:pict>
          </mc:Fallback>
        </mc:AlternateContent>
      </w:r>
      <w:r>
        <w:t>A5. I get confused and make illogical decisions………….......................</w:t>
      </w:r>
    </w:p>
    <w:p w14:paraId="23E3CC40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3711A89" wp14:editId="6513C3F2">
                <wp:simplePos x="0" y="0"/>
                <wp:positionH relativeFrom="column">
                  <wp:posOffset>5213350</wp:posOffset>
                </wp:positionH>
                <wp:positionV relativeFrom="paragraph">
                  <wp:posOffset>234315</wp:posOffset>
                </wp:positionV>
                <wp:extent cx="158750" cy="152400"/>
                <wp:effectExtent l="0" t="0" r="12700" b="19050"/>
                <wp:wrapNone/>
                <wp:docPr id="196" name="Ova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2095DFA">
              <v:oval id="Oval 196" style="position:absolute;margin-left:410.5pt;margin-top:18.45pt;width:12.5pt;height:1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28C602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51145F" wp14:editId="3B876B36">
                <wp:simplePos x="0" y="0"/>
                <wp:positionH relativeFrom="column">
                  <wp:posOffset>5499100</wp:posOffset>
                </wp:positionH>
                <wp:positionV relativeFrom="paragraph">
                  <wp:posOffset>234315</wp:posOffset>
                </wp:positionV>
                <wp:extent cx="158750" cy="152400"/>
                <wp:effectExtent l="0" t="0" r="12700" b="19050"/>
                <wp:wrapNone/>
                <wp:docPr id="195" name="Oval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6C4E604">
              <v:oval id="Oval 195" style="position:absolute;margin-left:433pt;margin-top:18.45pt;width:12.5pt;height:1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FD47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qNikw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528C345" wp14:editId="17D800F1">
                <wp:simplePos x="0" y="0"/>
                <wp:positionH relativeFrom="column">
                  <wp:posOffset>494665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94" name="Ova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951AE03">
              <v:oval id="Oval 194" style="position:absolute;margin-left:389.5pt;margin-top:18.95pt;width:12.5pt;height:1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D49DAF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YbSkw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4A8CCFB" wp14:editId="6ACC9232">
                <wp:simplePos x="0" y="0"/>
                <wp:positionH relativeFrom="column">
                  <wp:posOffset>462280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93" name="Oval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EDF80D4">
              <v:oval id="Oval 193" style="position:absolute;margin-left:364pt;margin-top:18.95pt;width:12.5pt;height:1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F15C50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5118046" wp14:editId="4B72DDDD">
                <wp:simplePos x="0" y="0"/>
                <wp:positionH relativeFrom="column">
                  <wp:posOffset>433705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197" name="Oval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A4B48E0">
              <v:oval id="Oval 197" style="position:absolute;margin-left:341.5pt;margin-top:19.45pt;width:12.5pt;height:1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F6581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pnZlA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">
                <v:stroke joinstyle="miter"/>
              </v:oval>
            </w:pict>
          </mc:Fallback>
        </mc:AlternateContent>
      </w:r>
      <w:r>
        <w:t>A6. Worrisome thoughts about falling run through my mind………….</w:t>
      </w:r>
    </w:p>
    <w:p w14:paraId="751F690C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B6385C" wp14:editId="399CE96E">
                <wp:simplePos x="0" y="0"/>
                <wp:positionH relativeFrom="column">
                  <wp:posOffset>5213350</wp:posOffset>
                </wp:positionH>
                <wp:positionV relativeFrom="paragraph">
                  <wp:posOffset>234315</wp:posOffset>
                </wp:positionV>
                <wp:extent cx="158750" cy="152400"/>
                <wp:effectExtent l="0" t="0" r="12700" b="19050"/>
                <wp:wrapNone/>
                <wp:docPr id="201" name="Oval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CD3DA52">
              <v:oval id="Oval 201" style="position:absolute;margin-left:410.5pt;margin-top:18.45pt;width:12.5pt;height:12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404F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3B3E9CA" wp14:editId="381CD981">
                <wp:simplePos x="0" y="0"/>
                <wp:positionH relativeFrom="column">
                  <wp:posOffset>5499100</wp:posOffset>
                </wp:positionH>
                <wp:positionV relativeFrom="paragraph">
                  <wp:posOffset>234315</wp:posOffset>
                </wp:positionV>
                <wp:extent cx="158750" cy="152400"/>
                <wp:effectExtent l="0" t="0" r="12700" b="19050"/>
                <wp:wrapNone/>
                <wp:docPr id="200" name="Ova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20D9B730">
              <v:oval id="Oval 200" style="position:absolute;margin-left:433pt;margin-top:18.45pt;width:12.5pt;height:1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C0466F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5D0EBA6" wp14:editId="7AED2B93">
                <wp:simplePos x="0" y="0"/>
                <wp:positionH relativeFrom="column">
                  <wp:posOffset>494665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99" name="Oval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31767188">
              <v:oval id="Oval 199" style="position:absolute;margin-left:389.5pt;margin-top:18.95pt;width:12.5pt;height:1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4345CA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N1OlA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AD924C" wp14:editId="58D25D07">
                <wp:simplePos x="0" y="0"/>
                <wp:positionH relativeFrom="column">
                  <wp:posOffset>4622800</wp:posOffset>
                </wp:positionH>
                <wp:positionV relativeFrom="paragraph">
                  <wp:posOffset>240665</wp:posOffset>
                </wp:positionV>
                <wp:extent cx="158750" cy="152400"/>
                <wp:effectExtent l="0" t="0" r="12700" b="19050"/>
                <wp:wrapNone/>
                <wp:docPr id="198" name="Ova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02C6953">
              <v:oval id="Oval 198" style="position:absolute;margin-left:364pt;margin-top:18.95pt;width:12.5pt;height:1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F2094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/j+kw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947B348" wp14:editId="6EB58D8C">
                <wp:simplePos x="0" y="0"/>
                <wp:positionH relativeFrom="column">
                  <wp:posOffset>4337050</wp:posOffset>
                </wp:positionH>
                <wp:positionV relativeFrom="paragraph">
                  <wp:posOffset>247015</wp:posOffset>
                </wp:positionV>
                <wp:extent cx="158750" cy="152400"/>
                <wp:effectExtent l="0" t="0" r="12700" b="19050"/>
                <wp:wrapNone/>
                <wp:docPr id="202" name="Oval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4EEF86C">
              <v:oval id="Oval 202" style="position:absolute;margin-left:341.5pt;margin-top:19.45pt;width:12.5pt;height:1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7D893E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">
                <v:stroke joinstyle="miter"/>
              </v:oval>
            </w:pict>
          </mc:Fallback>
        </mc:AlternateContent>
      </w:r>
      <w:r>
        <w:t>A7. I try to think about the way I walk/move……………........................</w:t>
      </w:r>
    </w:p>
    <w:p w14:paraId="510DDB3B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6041D22" wp14:editId="26DE8323">
                <wp:simplePos x="0" y="0"/>
                <wp:positionH relativeFrom="column">
                  <wp:posOffset>52133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06" name="Oval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A0BF407">
              <v:oval id="Oval 206" style="position:absolute;margin-left:410.5pt;margin-top:19pt;width:12.5pt;height:1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3ADD53E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1598AC4" wp14:editId="232D4BC2">
                <wp:simplePos x="0" y="0"/>
                <wp:positionH relativeFrom="column">
                  <wp:posOffset>54991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05" name="Oval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4C07517">
              <v:oval id="Oval 205" style="position:absolute;margin-left:433pt;margin-top:19pt;width:12.5pt;height:12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9B1E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3iBlA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BC0210E" wp14:editId="34C0C5D1">
                <wp:simplePos x="0" y="0"/>
                <wp:positionH relativeFrom="column">
                  <wp:posOffset>49466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204" name="Oval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1DB2D276">
              <v:oval id="Oval 204" style="position:absolute;margin-left:389.5pt;margin-top:19.5pt;width:12.5pt;height:1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905437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F0xlA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271B173" wp14:editId="3EB17067">
                <wp:simplePos x="0" y="0"/>
                <wp:positionH relativeFrom="column">
                  <wp:posOffset>462280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203" name="Oval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6A8C0ED">
              <v:oval id="Oval 203" style="position:absolute;margin-left:364pt;margin-top:19.5pt;width:12.5pt;height:12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4A206EF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EeXlAIAAIU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8320146" wp14:editId="7167BCCF">
                <wp:simplePos x="0" y="0"/>
                <wp:positionH relativeFrom="column">
                  <wp:posOffset>4337050</wp:posOffset>
                </wp:positionH>
                <wp:positionV relativeFrom="paragraph">
                  <wp:posOffset>254000</wp:posOffset>
                </wp:positionV>
                <wp:extent cx="158750" cy="152400"/>
                <wp:effectExtent l="0" t="0" r="12700" b="19050"/>
                <wp:wrapNone/>
                <wp:docPr id="207" name="Oval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52A47080">
              <v:oval id="Oval 207" style="position:absolute;margin-left:341.5pt;margin-top:20pt;width:12.5pt;height:12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56709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0I6lA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">
                <v:stroke joinstyle="miter"/>
              </v:oval>
            </w:pict>
          </mc:Fallback>
        </mc:AlternateContent>
      </w:r>
      <w:r>
        <w:t>A8. I consciously try to control my movements……………………………….</w:t>
      </w:r>
    </w:p>
    <w:p w14:paraId="1BA0599A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3C33DFF" wp14:editId="642E2F95">
                <wp:simplePos x="0" y="0"/>
                <wp:positionH relativeFrom="column">
                  <wp:posOffset>43370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208" name="Oval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9F2E9DB">
              <v:oval id="Oval 208" style="position:absolute;margin-left:341.5pt;margin-top:19.5pt;width:12.5pt;height:1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B02BE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iMdkw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AE46010" wp14:editId="06462619">
                <wp:simplePos x="0" y="0"/>
                <wp:positionH relativeFrom="column">
                  <wp:posOffset>46228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09" name="Oval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0E6D995">
              <v:oval id="Oval 209" style="position:absolute;margin-left:364pt;margin-top:19pt;width:12.5pt;height:1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C737E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C305038" wp14:editId="74824497">
                <wp:simplePos x="0" y="0"/>
                <wp:positionH relativeFrom="column">
                  <wp:posOffset>49466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10" name="Oval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C287FD8">
              <v:oval id="Oval 210" style="position:absolute;margin-left:389.5pt;margin-top:19pt;width:12.5pt;height:1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86A82D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+/kkw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48E434D" wp14:editId="20B8B0EC">
                <wp:simplePos x="0" y="0"/>
                <wp:positionH relativeFrom="column">
                  <wp:posOffset>521335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11" name="Oval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F808C17">
              <v:oval id="Oval 211" style="position:absolute;margin-left:410.5pt;margin-top:18.5pt;width:12.5pt;height:12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DDC7B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MpUkw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68204E" wp14:editId="7DAC309E">
                <wp:simplePos x="0" y="0"/>
                <wp:positionH relativeFrom="column">
                  <wp:posOffset>549910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12" name="Oval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FDFA534">
              <v:oval id="Oval 212" style="position:absolute;margin-left:433pt;margin-top:18.5pt;width:12.5pt;height:1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64424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">
                <v:stroke joinstyle="miter"/>
              </v:oval>
            </w:pict>
          </mc:Fallback>
        </mc:AlternateContent>
      </w:r>
      <w:r>
        <w:t>A9. I examine the way I walk/move…………………………………………………</w:t>
      </w:r>
    </w:p>
    <w:p w14:paraId="719A2363" w14:textId="77777777" w:rsidR="00B54362" w:rsidRDefault="00B54362" w:rsidP="00B54362"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1D206E6" wp14:editId="015F75CF">
                <wp:simplePos x="0" y="0"/>
                <wp:positionH relativeFrom="column">
                  <wp:posOffset>4337050</wp:posOffset>
                </wp:positionH>
                <wp:positionV relativeFrom="paragraph">
                  <wp:posOffset>247650</wp:posOffset>
                </wp:positionV>
                <wp:extent cx="158750" cy="152400"/>
                <wp:effectExtent l="0" t="0" r="12700" b="19050"/>
                <wp:wrapNone/>
                <wp:docPr id="213" name="Oval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A41B8A1">
              <v:oval id="Oval 213" style="position:absolute;margin-left:341.5pt;margin-top:19.5pt;width:12.5pt;height:1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0496D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63727EB" wp14:editId="4D03322C">
                <wp:simplePos x="0" y="0"/>
                <wp:positionH relativeFrom="column">
                  <wp:posOffset>462280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14" name="Oval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952C792">
              <v:oval id="Oval 214" style="position:absolute;margin-left:364pt;margin-top:19pt;width:12.5pt;height:12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754BF5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OpJlA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EA89216" wp14:editId="73F91022">
                <wp:simplePos x="0" y="0"/>
                <wp:positionH relativeFrom="column">
                  <wp:posOffset>4946650</wp:posOffset>
                </wp:positionH>
                <wp:positionV relativeFrom="paragraph">
                  <wp:posOffset>241300</wp:posOffset>
                </wp:positionV>
                <wp:extent cx="158750" cy="152400"/>
                <wp:effectExtent l="0" t="0" r="12700" b="19050"/>
                <wp:wrapNone/>
                <wp:docPr id="215" name="Oval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4764D9C4">
              <v:oval id="Oval 215" style="position:absolute;margin-left:389.5pt;margin-top:19pt;width:12.5pt;height:12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4B4D6A7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8/5lA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4ECE6C2" wp14:editId="7F5D646F">
                <wp:simplePos x="0" y="0"/>
                <wp:positionH relativeFrom="column">
                  <wp:posOffset>549910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16" name="Oval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0E958EEC">
              <v:oval id="Oval 216" style="position:absolute;margin-left:433pt;margin-top:18.5pt;width:12.5pt;height:1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53C1F4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">
                <v:stroke joinstyle="miter"/>
              </v:oval>
            </w:pict>
          </mc:Fallback>
        </mc:AlternateContent>
      </w:r>
      <w:r w:rsidRPr="004D00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CE2ECDC" wp14:editId="68A59B8C">
                <wp:simplePos x="0" y="0"/>
                <wp:positionH relativeFrom="column">
                  <wp:posOffset>5213350</wp:posOffset>
                </wp:positionH>
                <wp:positionV relativeFrom="paragraph">
                  <wp:posOffset>234950</wp:posOffset>
                </wp:positionV>
                <wp:extent cx="158750" cy="152400"/>
                <wp:effectExtent l="0" t="0" r="12700" b="19050"/>
                <wp:wrapNone/>
                <wp:docPr id="218" name="Ova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52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64EE3D90">
              <v:oval id="Oval 218" style="position:absolute;margin-left:410.5pt;margin-top:18.5pt;width:12.5pt;height:12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black [3213]" strokeweight="1pt" w14:anchorId="1BDC92D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">
                <v:stroke joinstyle="miter"/>
              </v:oval>
            </w:pict>
          </mc:Fallback>
        </mc:AlternateContent>
      </w:r>
      <w:r>
        <w:t>A10. I feel tense………………………………………………………………………………</w:t>
      </w:r>
    </w:p>
    <w:p w14:paraId="414C80E1" w14:textId="77777777" w:rsidR="00B54362" w:rsidRDefault="00B54362" w:rsidP="00B54362">
      <w:r>
        <w:t>A11. I find it difficult to concentrate on two things at once…………</w:t>
      </w:r>
      <w:proofErr w:type="gramStart"/>
      <w:r>
        <w:t>…..</w:t>
      </w:r>
      <w:proofErr w:type="gramEnd"/>
    </w:p>
    <w:p w14:paraId="2EF91194" w14:textId="77777777" w:rsidR="00B54362" w:rsidRDefault="00B54362" w:rsidP="00B5436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44D2BB7" wp14:editId="0F92EDDD">
                <wp:simplePos x="0" y="0"/>
                <wp:positionH relativeFrom="column">
                  <wp:posOffset>-50800</wp:posOffset>
                </wp:positionH>
                <wp:positionV relativeFrom="paragraph">
                  <wp:posOffset>216535</wp:posOffset>
                </wp:positionV>
                <wp:extent cx="5715000" cy="2197100"/>
                <wp:effectExtent l="19050" t="19050" r="19050" b="1270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21971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 w14:anchorId="70593D1C">
              <v:rect id="Rectangle 219" style="position:absolute;margin-left:-4pt;margin-top:17.05pt;width:450pt;height:17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2.25pt" w14:anchorId="7CDF0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"/>
            </w:pict>
          </mc:Fallback>
        </mc:AlternateContent>
      </w:r>
    </w:p>
    <w:p w14:paraId="24242C71" w14:textId="77777777" w:rsidR="00B54362" w:rsidRPr="006F71DF" w:rsidRDefault="00B54362" w:rsidP="7F08A926">
      <w:pPr>
        <w:rPr>
          <w:b/>
          <w:bCs/>
          <w:sz w:val="28"/>
          <w:szCs w:val="28"/>
        </w:rPr>
      </w:pPr>
      <w:r w:rsidRPr="7F08A926">
        <w:rPr>
          <w:b/>
          <w:bCs/>
          <w:sz w:val="28"/>
          <w:szCs w:val="28"/>
        </w:rPr>
        <w:t>To be completed by the researcher/clinician</w:t>
      </w:r>
    </w:p>
    <w:p w14:paraId="1AC99E14" w14:textId="77777777" w:rsidR="00B54362" w:rsidRPr="006F71DF" w:rsidRDefault="00B54362" w:rsidP="7F08A926">
      <w:pPr>
        <w:rPr>
          <w:b/>
          <w:bCs/>
          <w:sz w:val="28"/>
          <w:szCs w:val="28"/>
        </w:rPr>
      </w:pPr>
      <w:r w:rsidRPr="7F08A926">
        <w:rPr>
          <w:b/>
          <w:bCs/>
          <w:sz w:val="28"/>
          <w:szCs w:val="28"/>
        </w:rPr>
        <w:t>Calculate the total score from each item relating to the four categories:</w:t>
      </w:r>
    </w:p>
    <w:p w14:paraId="43C2337E" w14:textId="77777777" w:rsidR="00B54362" w:rsidRDefault="00B54362" w:rsidP="00B54362"/>
    <w:p w14:paraId="0C3E3488" w14:textId="3E9E21BF" w:rsidR="00B54362" w:rsidRDefault="00F4461E" w:rsidP="00B54362">
      <w:r>
        <w:t xml:space="preserve">Physiological arousal (sum of A1, A10)    </w:t>
      </w:r>
      <w:r w:rsidR="00B54362">
        <w:t xml:space="preserve">                                                                          = ………………</w:t>
      </w:r>
    </w:p>
    <w:p w14:paraId="4971EB05" w14:textId="77777777" w:rsidR="00B54362" w:rsidRDefault="00B54362" w:rsidP="00B54362">
      <w:r>
        <w:t>Conscious movement processing (sum of A7, A8, A9)                                                    = ………………</w:t>
      </w:r>
    </w:p>
    <w:p w14:paraId="3251FFB3" w14:textId="77777777" w:rsidR="00B54362" w:rsidRDefault="00B54362" w:rsidP="00B54362">
      <w:r>
        <w:t>Task-irrelevant ruminations/thoughts (sum of A3, A4, A6)                                           = ………………</w:t>
      </w:r>
    </w:p>
    <w:p w14:paraId="0ECB4A8D" w14:textId="77777777" w:rsidR="00B54362" w:rsidRDefault="00B54362" w:rsidP="00B54362">
      <w:r>
        <w:t>Processing inefficiencies (sum of A5, A11)                                                                       = ………………</w:t>
      </w:r>
    </w:p>
    <w:p w14:paraId="6390A357" w14:textId="77777777" w:rsidR="00B54362" w:rsidRDefault="00B54362" w:rsidP="7F08A926">
      <w:pPr>
        <w:rPr>
          <w:b/>
          <w:bCs/>
        </w:rPr>
      </w:pPr>
    </w:p>
    <w:p w14:paraId="39ABD23F" w14:textId="3159762E" w:rsidR="00B54362" w:rsidRDefault="00B54362" w:rsidP="7F08A926">
      <w:pPr>
        <w:rPr>
          <w:b/>
          <w:bCs/>
        </w:rPr>
      </w:pPr>
    </w:p>
    <w:p w14:paraId="501792E2" w14:textId="336ACF94" w:rsidR="00C35878" w:rsidRDefault="00C35878" w:rsidP="7F08A926">
      <w:pPr>
        <w:rPr>
          <w:b/>
          <w:bCs/>
        </w:rPr>
      </w:pPr>
    </w:p>
    <w:p w14:paraId="23AA34B0" w14:textId="77777777" w:rsidR="00C35878" w:rsidRDefault="00C35878" w:rsidP="7F08A926">
      <w:pPr>
        <w:rPr>
          <w:b/>
          <w:bCs/>
        </w:rPr>
      </w:pPr>
    </w:p>
    <w:p w14:paraId="169BC3C2" w14:textId="77777777" w:rsidR="00210A9C" w:rsidRDefault="00210A9C" w:rsidP="7F08A926">
      <w:pPr>
        <w:rPr>
          <w:b/>
          <w:bCs/>
        </w:rPr>
      </w:pPr>
    </w:p>
    <w:p w14:paraId="39D04CDF" w14:textId="6A2572A3" w:rsidR="00FE73D2" w:rsidRPr="00B53454" w:rsidRDefault="0092335F" w:rsidP="7F08A926">
      <w:pPr>
        <w:rPr>
          <w:b/>
          <w:bCs/>
        </w:rPr>
      </w:pPr>
      <w:r w:rsidRPr="7F08A926">
        <w:rPr>
          <w:b/>
          <w:bCs/>
        </w:rPr>
        <w:lastRenderedPageBreak/>
        <w:t>Results:</w:t>
      </w:r>
    </w:p>
    <w:tbl>
      <w:tblPr>
        <w:tblStyle w:val="TableGrid"/>
        <w:tblpPr w:leftFromText="180" w:rightFromText="180" w:vertAnchor="text" w:horzAnchor="page" w:tblpX="891" w:tblpY="90"/>
        <w:tblW w:w="10348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992"/>
        <w:gridCol w:w="851"/>
        <w:gridCol w:w="850"/>
        <w:gridCol w:w="992"/>
        <w:gridCol w:w="851"/>
        <w:gridCol w:w="693"/>
        <w:gridCol w:w="441"/>
        <w:gridCol w:w="1559"/>
      </w:tblGrid>
      <w:tr w:rsidR="0092335F" w:rsidRPr="00754E8A" w14:paraId="68C19FA3" w14:textId="77777777" w:rsidTr="7F08A926">
        <w:trPr>
          <w:gridAfter w:val="2"/>
          <w:wAfter w:w="2000" w:type="dxa"/>
        </w:trPr>
        <w:tc>
          <w:tcPr>
            <w:tcW w:w="83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536BB" w14:textId="280A2FB2" w:rsidR="0092335F" w:rsidRPr="00754E8A" w:rsidRDefault="000F0F38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92335F" w:rsidRPr="7F08A9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604238"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92335F"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92335F" w:rsidRPr="7F08A926">
              <w:rPr>
                <w:rFonts w:ascii="Arial" w:hAnsi="Arial" w:cs="Arial"/>
                <w:sz w:val="20"/>
                <w:szCs w:val="20"/>
              </w:rPr>
              <w:t xml:space="preserve"> Results of measurement invariance testing.</w:t>
            </w:r>
          </w:p>
        </w:tc>
      </w:tr>
      <w:tr w:rsidR="0092335F" w:rsidRPr="00B0241C" w14:paraId="273B8BCD" w14:textId="77777777" w:rsidTr="7F08A926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62C25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Invariance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871EA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FC1E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CFI</w:t>
            </w:r>
          </w:p>
          <w:p w14:paraId="5FA2EA21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GF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CEF06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RMSEA</w:t>
            </w:r>
            <w:r>
              <w:br/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(90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7666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CE9E4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Model com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5AA91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∆χ</w:t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D553D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∆CFI</w:t>
            </w:r>
          </w:p>
          <w:p w14:paraId="6C9BF9D2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∆GF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BE660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∆RMSEA</w:t>
            </w:r>
          </w:p>
          <w:p w14:paraId="4751B8BB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∆SR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BF31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Decision</w:t>
            </w:r>
          </w:p>
        </w:tc>
      </w:tr>
      <w:tr w:rsidR="0092335F" w:rsidRPr="00B0241C" w14:paraId="407A97CE" w14:textId="77777777" w:rsidTr="7F08A92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EF883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 Config.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0868A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23.330</w:t>
            </w:r>
            <w:r>
              <w:br/>
            </w: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58</w:t>
            </w:r>
          </w:p>
          <w:p w14:paraId="54764AE0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35F0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65</w:t>
            </w:r>
          </w:p>
          <w:p w14:paraId="3D0229E0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D3A0A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51</w:t>
            </w:r>
          </w:p>
          <w:p w14:paraId="717845EE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[0.039, 0.06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FB36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308B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C73F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2A982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B02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80E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Accept</w:t>
            </w:r>
          </w:p>
        </w:tc>
      </w:tr>
      <w:tr w:rsidR="0092335F" w:rsidRPr="00B0241C" w14:paraId="416DFF12" w14:textId="77777777" w:rsidTr="7F08A92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E8AE9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2. 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3E01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26.262</w:t>
            </w:r>
            <w:r>
              <w:br/>
            </w: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64</w:t>
            </w:r>
          </w:p>
          <w:p w14:paraId="35799FB6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0E788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67</w:t>
            </w:r>
          </w:p>
          <w:p w14:paraId="55EEFAC9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7DB91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48</w:t>
            </w:r>
          </w:p>
          <w:p w14:paraId="4A4F2EC1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[0.035, 0.0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17D3A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DEF1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B0B99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2.932</w:t>
            </w:r>
            <w:r>
              <w:br/>
            </w: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6</w:t>
            </w:r>
          </w:p>
          <w:p w14:paraId="16F89AD1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sz w:val="20"/>
                <w:szCs w:val="20"/>
              </w:rPr>
              <w:t>=0.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57FA2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7C256E4E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59DFF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03</w:t>
            </w:r>
          </w:p>
          <w:p w14:paraId="498B1C9F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5E98F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Accept</w:t>
            </w:r>
          </w:p>
        </w:tc>
      </w:tr>
      <w:tr w:rsidR="0092335F" w:rsidRPr="00B0241C" w14:paraId="34342ABF" w14:textId="77777777" w:rsidTr="7F08A92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F3393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3. Scalar</w:t>
            </w:r>
            <w:r w:rsidRPr="7F08A92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A66A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60.288</w:t>
            </w:r>
          </w:p>
          <w:p w14:paraId="33D186EA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76</w:t>
            </w:r>
          </w:p>
          <w:p w14:paraId="08317BDA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9208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54</w:t>
            </w:r>
          </w:p>
          <w:p w14:paraId="7512B090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C8184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52</w:t>
            </w:r>
          </w:p>
          <w:p w14:paraId="1FD192E0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[0.041, 0.0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C60C2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8D3F4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843E9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4.025 </w:t>
            </w:r>
            <w:proofErr w:type="spellStart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=10</w:t>
            </w:r>
          </w:p>
          <w:p w14:paraId="1BA1F652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375DE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13</w:t>
            </w:r>
          </w:p>
          <w:p w14:paraId="7B7D8376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94074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5E9A5BE9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4D535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(Accept)*</w:t>
            </w:r>
          </w:p>
        </w:tc>
      </w:tr>
      <w:tr w:rsidR="0092335F" w:rsidRPr="00B0241C" w14:paraId="2E722E11" w14:textId="77777777" w:rsidTr="7F08A92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8A8B8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3a. Partial</w:t>
            </w:r>
            <w:r>
              <w:br/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Scalar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D71AF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49.564</w:t>
            </w:r>
          </w:p>
          <w:p w14:paraId="5A0F346B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73</w:t>
            </w:r>
          </w:p>
          <w:p w14:paraId="145AD1C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F72A5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59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0.935</w:t>
            </w:r>
            <w: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E2797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50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[0.038, 0.0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1AB3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2325C4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CAB8A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23.302</w:t>
            </w:r>
          </w:p>
          <w:p w14:paraId="59FDB715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=9</w:t>
            </w:r>
          </w:p>
          <w:p w14:paraId="75657479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=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2299C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08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335FE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71EB0F76" w14:textId="77777777" w:rsidR="0092335F" w:rsidRPr="00754E8A" w:rsidRDefault="0092335F" w:rsidP="00206923">
            <w:pPr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D18E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(Accept)*</w:t>
            </w:r>
          </w:p>
        </w:tc>
      </w:tr>
      <w:tr w:rsidR="0092335F" w:rsidRPr="00B0241C" w14:paraId="06CDE77A" w14:textId="77777777" w:rsidTr="7F08A926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E0037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3b. Partial Scalar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B271B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142.852</w:t>
            </w:r>
          </w:p>
          <w:p w14:paraId="5A580AA7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>=72</w:t>
            </w:r>
          </w:p>
          <w:p w14:paraId="7E9D8C52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1D15F4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962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02EB2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48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[0.036, 0.0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6C42A6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5A7ED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83631" w14:textId="77777777" w:rsidR="0092335F" w:rsidRPr="00754E8A" w:rsidRDefault="0092335F" w:rsidP="7F08A926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16.590</w:t>
            </w:r>
            <w:r>
              <w:br/>
            </w:r>
            <w:proofErr w:type="spellStart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=8</w:t>
            </w:r>
            <w:r>
              <w:br/>
            </w:r>
            <w:r w:rsidRPr="7F08A9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=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3E2D2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-0.005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17738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0.000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76C98" w14:textId="77777777" w:rsidR="0092335F" w:rsidRPr="00754E8A" w:rsidRDefault="0092335F" w:rsidP="00206923">
            <w:pPr>
              <w:widowControl w:val="0"/>
              <w:suppressAutoHyphens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sz w:val="20"/>
                <w:szCs w:val="20"/>
              </w:rPr>
              <w:t>(Accept)*</w:t>
            </w:r>
          </w:p>
        </w:tc>
      </w:tr>
      <w:tr w:rsidR="0092335F" w:rsidRPr="00754E8A" w14:paraId="4317AF74" w14:textId="77777777" w:rsidTr="7F08A926">
        <w:trPr>
          <w:trHeight w:val="661"/>
        </w:trPr>
        <w:tc>
          <w:tcPr>
            <w:tcW w:w="1034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5E826" w14:textId="76A8538B" w:rsidR="0092335F" w:rsidRPr="00754E8A" w:rsidRDefault="0092335F" w:rsidP="00E80A81">
            <w:pPr>
              <w:widowControl w:val="0"/>
              <w:suppressAutoHyphens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7F08A926">
              <w:rPr>
                <w:rFonts w:ascii="Arial" w:hAnsi="Arial" w:cs="Arial"/>
                <w:b/>
                <w:bCs/>
                <w:sz w:val="20"/>
                <w:szCs w:val="20"/>
              </w:rPr>
              <w:t>NB:</w:t>
            </w:r>
            <w:r w:rsidRPr="7F08A926">
              <w:rPr>
                <w:rFonts w:ascii="Arial" w:hAnsi="Arial" w:cs="Arial"/>
                <w:sz w:val="20"/>
                <w:szCs w:val="20"/>
              </w:rPr>
              <w:t xml:space="preserve"> CFI = Comparative fit index; Config. = Configural; GFI = Goodness-of-fit index; Model comp. = Model comparison; N/A= Not applicable; RMSEA = Root mean square error of approximation; SRMR = Standardized root mean squared residual; </w:t>
            </w:r>
            <w:proofErr w:type="spellStart"/>
            <w:r w:rsidRPr="7F08A92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7F08A926">
              <w:rPr>
                <w:rFonts w:ascii="Arial" w:hAnsi="Arial" w:cs="Arial"/>
                <w:sz w:val="20"/>
                <w:szCs w:val="20"/>
              </w:rPr>
              <w:t xml:space="preserve"> = degrees of freedom; Model fit indices that exceed the threshold for acceptable model fit change are emphasized;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* Scalar invariance was partly confirmed: ∆CFI, ∆GFI, ∆RMSEA were acceptable, but ∆χ</w:t>
            </w:r>
            <w:r w:rsidRPr="7F08A92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7F08A926">
              <w:rPr>
                <w:rFonts w:ascii="Arial" w:hAnsi="Arial" w:cs="Arial"/>
                <w:sz w:val="20"/>
                <w:szCs w:val="20"/>
              </w:rPr>
              <w:t>was significant and ∆SRMR&gt;0.015;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** Backward releasing of constraints revealed that allowing the covariance for ‘</w:t>
            </w:r>
            <w:r w:rsidR="00F45352" w:rsidRPr="7F08A926">
              <w:rPr>
                <w:rFonts w:ascii="Arial" w:hAnsi="Arial" w:cs="Arial"/>
                <w:sz w:val="20"/>
                <w:szCs w:val="20"/>
              </w:rPr>
              <w:t>Physiological Arousal</w:t>
            </w:r>
            <w:r w:rsidRPr="7F08A926">
              <w:rPr>
                <w:rFonts w:ascii="Arial" w:hAnsi="Arial" w:cs="Arial"/>
                <w:sz w:val="20"/>
                <w:szCs w:val="20"/>
              </w:rPr>
              <w:t>’ and ‘Conscious Movement Processing’ (model 3a) to differ across groups resulted in improved fit across all indices, except that ∆χ</w:t>
            </w:r>
            <w:r w:rsidRPr="7F08A92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7F08A926">
              <w:rPr>
                <w:rFonts w:ascii="Arial" w:hAnsi="Arial" w:cs="Arial"/>
                <w:sz w:val="20"/>
                <w:szCs w:val="20"/>
              </w:rPr>
              <w:t>remained significant;</w:t>
            </w:r>
            <w:r>
              <w:br/>
            </w:r>
            <w:r w:rsidRPr="7F08A926">
              <w:rPr>
                <w:rFonts w:ascii="Arial" w:hAnsi="Arial" w:cs="Arial"/>
                <w:sz w:val="20"/>
                <w:szCs w:val="20"/>
              </w:rPr>
              <w:t>*** Additional releasing of constraints related to the variance of scores on the Conscious Movement Processing subscale (model 3b) resulted in further significantly improved fit across all indices. While ∆χ</w:t>
            </w:r>
            <w:r w:rsidRPr="7F08A92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7F08A926">
              <w:rPr>
                <w:rFonts w:ascii="Arial" w:hAnsi="Arial" w:cs="Arial"/>
                <w:sz w:val="20"/>
                <w:szCs w:val="20"/>
              </w:rPr>
              <w:t>remained significant, releasing of other constraints did not significantly improve model fit further.</w:t>
            </w:r>
          </w:p>
        </w:tc>
      </w:tr>
    </w:tbl>
    <w:p w14:paraId="49E8BAD4" w14:textId="5AD1F88D" w:rsidR="0092335F" w:rsidRDefault="0092335F"/>
    <w:p w14:paraId="44392C76" w14:textId="1195543B" w:rsidR="0092335F" w:rsidRDefault="0092335F"/>
    <w:p w14:paraId="28CD1491" w14:textId="5E9AD88D" w:rsidR="00284C6A" w:rsidRDefault="00284C6A"/>
    <w:p w14:paraId="7572818F" w14:textId="44E1357F" w:rsidR="00284C6A" w:rsidRDefault="00284C6A"/>
    <w:p w14:paraId="0ECE2E5E" w14:textId="16D58ED6" w:rsidR="00284C6A" w:rsidRDefault="00284C6A"/>
    <w:p w14:paraId="19D5748C" w14:textId="2CE4D94E" w:rsidR="00284C6A" w:rsidRDefault="00284C6A"/>
    <w:p w14:paraId="627152E3" w14:textId="3085A83B" w:rsidR="00284C6A" w:rsidRDefault="00284C6A"/>
    <w:p w14:paraId="4FC55C87" w14:textId="58DDC25E" w:rsidR="00284C6A" w:rsidRDefault="00284C6A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F1117C9" wp14:editId="72FAB752">
            <wp:simplePos x="0" y="0"/>
            <wp:positionH relativeFrom="margin">
              <wp:align>right</wp:align>
            </wp:positionH>
            <wp:positionV relativeFrom="paragraph">
              <wp:posOffset>285750</wp:posOffset>
            </wp:positionV>
            <wp:extent cx="5724525" cy="5724525"/>
            <wp:effectExtent l="0" t="0" r="9525" b="9525"/>
            <wp:wrapThrough wrapText="bothSides">
              <wp:wrapPolygon edited="0">
                <wp:start x="0" y="0"/>
                <wp:lineTo x="0" y="21564"/>
                <wp:lineTo x="21564" y="21564"/>
                <wp:lineTo x="21564" y="0"/>
                <wp:lineTo x="0" y="0"/>
              </wp:wrapPolygon>
            </wp:wrapThrough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PA_CMP_Cor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4424ED" w14:textId="7C7AC9B9" w:rsidR="00284C6A" w:rsidRDefault="000F0F38">
      <w:r>
        <w:rPr>
          <w:b/>
          <w:bCs/>
        </w:rPr>
        <w:t xml:space="preserve">Supplemental </w:t>
      </w:r>
      <w:r w:rsidR="00284C6A" w:rsidRPr="7F08A926">
        <w:rPr>
          <w:b/>
          <w:bCs/>
        </w:rPr>
        <w:t>Figure 1</w:t>
      </w:r>
      <w:r>
        <w:rPr>
          <w:b/>
          <w:bCs/>
        </w:rPr>
        <w:t>.</w:t>
      </w:r>
      <w:r w:rsidR="00284C6A">
        <w:t xml:space="preserve"> Pearson correlation between Physiological arousal and conscious movement processing (CMP) across groups of people without freezing (red dots for raw data and red regression line with 95% confidence interval shaded in red) and of people with freezing (green dots for raw data and green regression line with 95% confidence interval shaded in green)</w:t>
      </w:r>
      <w:r w:rsidR="009F3A1E">
        <w:t>.</w:t>
      </w:r>
    </w:p>
    <w:p w14:paraId="19E58D60" w14:textId="6AB2C084" w:rsidR="0092335F" w:rsidRDefault="0092335F">
      <w:r>
        <w:rPr>
          <w:noProof/>
          <w:lang w:eastAsia="en-GB"/>
        </w:rPr>
        <w:lastRenderedPageBreak/>
        <w:drawing>
          <wp:inline distT="0" distB="0" distL="0" distR="0" wp14:anchorId="547CF41A" wp14:editId="649DD9F0">
            <wp:extent cx="5474033" cy="369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 - ANOVA assumption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93" r="6492"/>
                    <a:stretch/>
                  </pic:blipFill>
                  <pic:spPr bwMode="auto">
                    <a:xfrm>
                      <a:off x="0" y="0"/>
                      <a:ext cx="5511516" cy="3721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34EB6" w14:textId="25B3B699" w:rsidR="0092335F" w:rsidRDefault="000F0F38" w:rsidP="7F08A926">
      <w:r>
        <w:rPr>
          <w:b/>
          <w:bCs/>
        </w:rPr>
        <w:t xml:space="preserve">Supplemental </w:t>
      </w:r>
      <w:r w:rsidR="0092335F" w:rsidRPr="7F08A926">
        <w:rPr>
          <w:b/>
          <w:bCs/>
        </w:rPr>
        <w:t xml:space="preserve">Figure </w:t>
      </w:r>
      <w:r w:rsidR="00284C6A" w:rsidRPr="7F08A926">
        <w:rPr>
          <w:b/>
          <w:bCs/>
        </w:rPr>
        <w:t>2</w:t>
      </w:r>
      <w:r>
        <w:rPr>
          <w:b/>
          <w:bCs/>
        </w:rPr>
        <w:t>.</w:t>
      </w:r>
      <w:r w:rsidR="0092335F">
        <w:t xml:space="preserve"> Summery of assumptions testing for 2-way ANOVA where (A) is a Q-Q plot of ANOVA residuals (black dots) in relation to the </w:t>
      </w:r>
      <w:hyperlink r:id="rId10">
        <w:r w:rsidR="0092335F">
          <w:t>identity line</w:t>
        </w:r>
      </w:hyperlink>
      <w:r w:rsidR="0092335F">
        <w:t> (y = x, black solid line) and their 95% confidence interval in shaded grey</w:t>
      </w:r>
      <w:r w:rsidR="00E83EBB">
        <w:t>;</w:t>
      </w:r>
      <w:r w:rsidR="0092335F">
        <w:t xml:space="preserve"> (B) histogram of the residuals</w:t>
      </w:r>
      <w:r w:rsidR="00E83EBB">
        <w:t xml:space="preserve">; and (C) Scatter plot of the </w:t>
      </w:r>
      <w:r w:rsidR="00E83EBB" w:rsidRPr="7F08A926">
        <w:t>residuals against the fitted values with a regression line (red solid line) for assessing homogeneity of variances.</w:t>
      </w:r>
    </w:p>
    <w:p w14:paraId="755287F3" w14:textId="344D2298" w:rsidR="00446566" w:rsidRDefault="00446566"/>
    <w:p w14:paraId="7761C902" w14:textId="2DFF62E0" w:rsidR="00446566" w:rsidRPr="006952FB" w:rsidRDefault="00302AF1" w:rsidP="7F08A926">
      <w:pPr>
        <w:widowControl w:val="0"/>
        <w:suppressAutoHyphens/>
        <w:spacing w:line="360" w:lineRule="auto"/>
        <w:jc w:val="both"/>
        <w:rPr>
          <w:b/>
          <w:bCs/>
          <w:i/>
          <w:iCs/>
        </w:rPr>
      </w:pPr>
      <w:r w:rsidRPr="7F08A926">
        <w:rPr>
          <w:b/>
          <w:bCs/>
          <w:i/>
          <w:iCs/>
        </w:rPr>
        <w:t xml:space="preserve">Adapted </w:t>
      </w:r>
      <w:r w:rsidR="00446566" w:rsidRPr="7F08A926">
        <w:rPr>
          <w:b/>
          <w:bCs/>
          <w:i/>
          <w:iCs/>
        </w:rPr>
        <w:t>G</w:t>
      </w:r>
      <w:r w:rsidR="001E157B" w:rsidRPr="7F08A926">
        <w:rPr>
          <w:b/>
          <w:bCs/>
          <w:i/>
          <w:iCs/>
        </w:rPr>
        <w:t>-</w:t>
      </w:r>
      <w:r w:rsidR="00446566" w:rsidRPr="7F08A926">
        <w:rPr>
          <w:b/>
          <w:bCs/>
          <w:i/>
          <w:iCs/>
        </w:rPr>
        <w:t>SAP scores</w:t>
      </w:r>
      <w:r w:rsidR="000F0F38">
        <w:rPr>
          <w:b/>
          <w:bCs/>
          <w:i/>
          <w:iCs/>
        </w:rPr>
        <w:t>: A</w:t>
      </w:r>
      <w:r w:rsidR="00446566" w:rsidRPr="7F08A926">
        <w:rPr>
          <w:b/>
          <w:bCs/>
          <w:i/>
          <w:iCs/>
        </w:rPr>
        <w:t>ssociation with frequency of freezing</w:t>
      </w:r>
    </w:p>
    <w:p w14:paraId="32F0FE1B" w14:textId="1B37021D" w:rsidR="00446566" w:rsidRDefault="002908AD" w:rsidP="7F08A926">
      <w:pPr>
        <w:pStyle w:val="HTMLPreformatted"/>
        <w:widowControl w:val="0"/>
        <w:shd w:val="clear" w:color="auto" w:fill="FFFFFF" w:themeFill="background1"/>
        <w:suppressAutoHyphens/>
        <w:spacing w:line="360" w:lineRule="auto"/>
        <w:jc w:val="both"/>
        <w:rPr>
          <w:rFonts w:asciiTheme="minorHAnsi" w:eastAsiaTheme="minorEastAsia" w:hAnsiTheme="minorHAnsi" w:cstheme="minorBidi"/>
          <w:sz w:val="22"/>
          <w:szCs w:val="22"/>
          <w:lang w:eastAsia="en-US"/>
        </w:rPr>
      </w:pPr>
      <w:r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M</w:t>
      </w:r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ultinomial logit model is summarized in </w:t>
      </w:r>
      <w:r w:rsidR="000F0F38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Supplemental </w:t>
      </w:r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Table 2. The analysis revealed that all levels of frequency of freezing were significantly associated with years since diagnosis (Wald χ2 = 5.393-26.217, p’s≤0.020) and Rumination (Wald χ2 = 6.859-35.535, p’s≤0.009), such that the odds for a one-unit increase in the variable years since diagnosis is 1.084 for being in Hardly ever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 group, 1.208 for being in Most weeks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, and 1.238 for being in the  Everyday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 group. The relative risk for a one-unit increase in the variable rumination is 1.218 for being in Hardly ever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 group, 1.241 for being in Most weeks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, and 1.797 for being in the Everyday group vs. </w:t>
      </w:r>
      <w:proofErr w:type="spellStart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>the</w:t>
      </w:r>
      <w:proofErr w:type="spellEnd"/>
      <w:r w:rsidR="00446566" w:rsidRPr="7F08A926">
        <w:rPr>
          <w:rFonts w:asciiTheme="minorHAnsi" w:eastAsiaTheme="minorEastAsia" w:hAnsiTheme="minorHAnsi" w:cstheme="minorBidi"/>
          <w:sz w:val="22"/>
          <w:szCs w:val="22"/>
          <w:lang w:eastAsia="en-US"/>
        </w:rPr>
        <w:t xml:space="preserve"> Never group.</w:t>
      </w:r>
    </w:p>
    <w:p w14:paraId="13BC1EA9" w14:textId="74F3D3E1" w:rsidR="00446566" w:rsidRDefault="00446566" w:rsidP="7F08A926">
      <w:pPr>
        <w:spacing w:line="360" w:lineRule="auto"/>
      </w:pPr>
      <w:r w:rsidRPr="7F08A926">
        <w:t xml:space="preserve">The Hardly ever group also showed significant associations with Age in years and Processing Inefficiency (Wald χ2 = 6.948, p=0.008, Wald χ2 = 4.267, p=0.039, respectively), such that the odds of being a year older is 0.959 and the relative risk for scoring one point higher on the Processing Inefficiency subscale is 1.192 for being in the Hardly ever group vs. </w:t>
      </w:r>
      <w:proofErr w:type="spellStart"/>
      <w:r w:rsidRPr="7F08A926">
        <w:t>the</w:t>
      </w:r>
      <w:proofErr w:type="spellEnd"/>
      <w:r w:rsidRPr="7F08A926">
        <w:t xml:space="preserve"> Never group. The Most weeks group also showed significant association with </w:t>
      </w:r>
      <w:r w:rsidR="0046777C" w:rsidRPr="7F08A926">
        <w:t xml:space="preserve">Physiological arousal </w:t>
      </w:r>
      <w:r w:rsidRPr="7F08A926">
        <w:t xml:space="preserve">(Wald χ2 = 9.458, p=0.002) such </w:t>
      </w:r>
      <w:r w:rsidRPr="7F08A926">
        <w:lastRenderedPageBreak/>
        <w:t>that the relative risk for a one-unit increase in the variable </w:t>
      </w:r>
      <w:r w:rsidR="0046777C" w:rsidRPr="7F08A926">
        <w:t xml:space="preserve">Physiological arousal </w:t>
      </w:r>
      <w:r w:rsidRPr="7F08A926">
        <w:t xml:space="preserve">is 1.543 for being in Most weeks group vs. </w:t>
      </w:r>
      <w:proofErr w:type="spellStart"/>
      <w:r w:rsidRPr="7F08A926">
        <w:t>the</w:t>
      </w:r>
      <w:proofErr w:type="spellEnd"/>
      <w:r w:rsidRPr="7F08A926">
        <w:t xml:space="preserve"> Never group. The Everyday group also showed significant association with Balance/gait problems (Wald χ2 = 3.893, p=0.049) such that the relative risk ratio for developing a Balance/gait problem is 0.102 for being in the Everyday group vs. </w:t>
      </w:r>
      <w:proofErr w:type="spellStart"/>
      <w:r w:rsidRPr="7F08A926">
        <w:t>the</w:t>
      </w:r>
      <w:proofErr w:type="spellEnd"/>
      <w:r w:rsidRPr="7F08A926">
        <w:t xml:space="preserve"> Never group. </w:t>
      </w:r>
    </w:p>
    <w:p w14:paraId="06CA7CE7" w14:textId="77777777" w:rsidR="00446566" w:rsidRDefault="00446566" w:rsidP="7F08A926"/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3165"/>
        <w:gridCol w:w="2328"/>
        <w:gridCol w:w="1121"/>
        <w:gridCol w:w="951"/>
      </w:tblGrid>
      <w:tr w:rsidR="00446566" w:rsidRPr="00DC2108" w14:paraId="6336A7D4" w14:textId="77777777" w:rsidTr="7F08A926">
        <w:trPr>
          <w:cantSplit/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F201AA" w14:textId="4DE9CEA4" w:rsidR="00446566" w:rsidRPr="006952FB" w:rsidRDefault="000F0F38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Supplemental </w:t>
            </w:r>
            <w:r w:rsidR="00446566" w:rsidRPr="7F08A926">
              <w:rPr>
                <w:b/>
                <w:bCs/>
              </w:rPr>
              <w:t xml:space="preserve">Table </w:t>
            </w:r>
            <w:r w:rsidR="00C938FE" w:rsidRPr="7F08A926">
              <w:rPr>
                <w:b/>
                <w:bCs/>
              </w:rPr>
              <w:t>2</w:t>
            </w:r>
            <w:r w:rsidR="00446566" w:rsidRPr="7F08A926">
              <w:rPr>
                <w:b/>
                <w:bCs/>
              </w:rPr>
              <w:t>.</w:t>
            </w:r>
            <w:r w:rsidR="00446566" w:rsidRPr="7F08A926">
              <w:t xml:space="preserve"> Results of multinomial logit model regression analysis of </w:t>
            </w:r>
            <w:r w:rsidR="00E9279C" w:rsidRPr="7F08A926">
              <w:t xml:space="preserve">adapted </w:t>
            </w:r>
            <w:r w:rsidR="00446566" w:rsidRPr="7F08A926">
              <w:t>G</w:t>
            </w:r>
            <w:r w:rsidR="001E157B" w:rsidRPr="7F08A926">
              <w:t>-</w:t>
            </w:r>
            <w:r w:rsidR="00446566" w:rsidRPr="7F08A926">
              <w:t>SAP scores and freezing of gait frequency</w:t>
            </w:r>
            <w:r w:rsidR="00446566" w:rsidRPr="7F08A926">
              <w:rPr>
                <w:b/>
                <w:bCs/>
              </w:rPr>
              <w:t>.</w:t>
            </w:r>
          </w:p>
        </w:tc>
      </w:tr>
      <w:tr w:rsidR="00446566" w:rsidRPr="00DC2108" w14:paraId="24EE2F02" w14:textId="77777777" w:rsidTr="7F08A926">
        <w:trPr>
          <w:cantSplit/>
          <w:trHeight w:val="32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D15E63" w14:textId="77777777" w:rsidR="00446566" w:rsidRPr="00013F7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b/>
                <w:bCs/>
                <w:color w:val="264A60"/>
              </w:rPr>
            </w:pPr>
            <w:r w:rsidRPr="7F08A926">
              <w:rPr>
                <w:b/>
                <w:bCs/>
                <w:color w:val="264A60"/>
              </w:rPr>
              <w:t xml:space="preserve">Freezing </w:t>
            </w:r>
            <w:proofErr w:type="spellStart"/>
            <w:r w:rsidRPr="7F08A926">
              <w:rPr>
                <w:b/>
                <w:bCs/>
                <w:color w:val="264A60"/>
              </w:rPr>
              <w:t>Frequency</w:t>
            </w:r>
            <w:r w:rsidRPr="7F08A926">
              <w:rPr>
                <w:b/>
                <w:bCs/>
                <w:color w:val="264A6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1EC4C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color w:val="264A60"/>
              </w:rPr>
            </w:pPr>
            <w:r w:rsidRPr="7F08A926">
              <w:rPr>
                <w:b/>
                <w:bCs/>
              </w:rPr>
              <w:t>OR [95% CI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08EDE" w14:textId="77777777" w:rsidR="00446566" w:rsidRPr="006952FB" w:rsidRDefault="00446566" w:rsidP="7F08A926">
            <w:pPr>
              <w:widowControl w:val="0"/>
              <w:suppressAutoHyphens/>
              <w:spacing w:line="240" w:lineRule="auto"/>
              <w:jc w:val="both"/>
              <w:rPr>
                <w:b/>
                <w:bCs/>
              </w:rPr>
            </w:pPr>
            <w:r w:rsidRPr="7F08A926">
              <w:rPr>
                <w:b/>
                <w:bCs/>
              </w:rPr>
              <w:t>Wald χ</w:t>
            </w:r>
            <w:r w:rsidRPr="7F08A926">
              <w:rPr>
                <w:b/>
                <w:bCs/>
                <w:vertAlign w:val="superscript"/>
              </w:rPr>
              <w:t>2</w:t>
            </w:r>
          </w:p>
          <w:p w14:paraId="51259C82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color w:val="264A60"/>
              </w:rPr>
            </w:pPr>
            <w:r w:rsidRPr="7F08A926">
              <w:rPr>
                <w:b/>
                <w:bCs/>
              </w:rPr>
              <w:t>(</w:t>
            </w:r>
            <w:proofErr w:type="spellStart"/>
            <w:r w:rsidRPr="7F08A926">
              <w:rPr>
                <w:b/>
                <w:bCs/>
              </w:rPr>
              <w:t>df</w:t>
            </w:r>
            <w:proofErr w:type="spellEnd"/>
            <w:r w:rsidRPr="7F08A926">
              <w:rPr>
                <w:b/>
                <w:bCs/>
              </w:rPr>
              <w:t>=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F21A78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color w:val="264A60"/>
              </w:rPr>
            </w:pPr>
            <w:r w:rsidRPr="7F08A926">
              <w:rPr>
                <w:b/>
                <w:bCs/>
                <w:i/>
                <w:iCs/>
              </w:rPr>
              <w:t>p</w:t>
            </w:r>
          </w:p>
        </w:tc>
      </w:tr>
      <w:tr w:rsidR="00446566" w:rsidRPr="00DC2108" w14:paraId="14A26745" w14:textId="77777777" w:rsidTr="7F08A926">
        <w:trPr>
          <w:cantSplit/>
          <w:trHeight w:val="320"/>
        </w:trPr>
        <w:tc>
          <w:tcPr>
            <w:tcW w:w="0" w:type="auto"/>
            <w:gridSpan w:val="2"/>
            <w:vMerge/>
            <w:vAlign w:val="bottom"/>
          </w:tcPr>
          <w:p w14:paraId="608E2928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264A60"/>
              </w:rPr>
            </w:pPr>
          </w:p>
        </w:tc>
        <w:tc>
          <w:tcPr>
            <w:tcW w:w="0" w:type="auto"/>
            <w:vMerge/>
          </w:tcPr>
          <w:p w14:paraId="48CDBDAB" w14:textId="77777777" w:rsidR="00446566" w:rsidRPr="006952FB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</w:tcPr>
          <w:p w14:paraId="17F236AB" w14:textId="77777777" w:rsidR="00446566" w:rsidRPr="006952FB" w:rsidRDefault="00446566" w:rsidP="00206923">
            <w:pPr>
              <w:widowControl w:val="0"/>
              <w:suppressAutoHyphens/>
              <w:spacing w:line="24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0" w:type="auto"/>
            <w:vMerge/>
          </w:tcPr>
          <w:p w14:paraId="42280707" w14:textId="77777777" w:rsidR="00446566" w:rsidRPr="006952FB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  <w:i/>
              </w:rPr>
            </w:pPr>
          </w:p>
        </w:tc>
      </w:tr>
      <w:tr w:rsidR="00446566" w:rsidRPr="00DC2108" w14:paraId="07B19C5E" w14:textId="77777777" w:rsidTr="7F08A926">
        <w:trPr>
          <w:cantSplit/>
          <w:trHeight w:val="269"/>
        </w:trPr>
        <w:tc>
          <w:tcPr>
            <w:tcW w:w="0" w:type="auto"/>
            <w:gridSpan w:val="2"/>
            <w:vMerge/>
            <w:vAlign w:val="bottom"/>
          </w:tcPr>
          <w:p w14:paraId="35607FBC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264A60"/>
              </w:rPr>
            </w:pPr>
          </w:p>
        </w:tc>
        <w:tc>
          <w:tcPr>
            <w:tcW w:w="0" w:type="auto"/>
            <w:vMerge/>
          </w:tcPr>
          <w:p w14:paraId="52111594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264A60"/>
              </w:rPr>
            </w:pPr>
          </w:p>
        </w:tc>
        <w:tc>
          <w:tcPr>
            <w:tcW w:w="0" w:type="auto"/>
            <w:vMerge/>
          </w:tcPr>
          <w:p w14:paraId="7475B723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264A60"/>
              </w:rPr>
            </w:pPr>
          </w:p>
        </w:tc>
        <w:tc>
          <w:tcPr>
            <w:tcW w:w="0" w:type="auto"/>
            <w:vMerge/>
          </w:tcPr>
          <w:p w14:paraId="62FFBAE4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264A60"/>
              </w:rPr>
            </w:pPr>
          </w:p>
        </w:tc>
      </w:tr>
      <w:tr w:rsidR="00446566" w:rsidRPr="00DC2108" w14:paraId="4B95BAAF" w14:textId="77777777" w:rsidTr="7F08A92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3C865F7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7F08A926">
              <w:rPr>
                <w:b/>
                <w:bCs/>
                <w:color w:val="264A60"/>
              </w:rPr>
              <w:t>Every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FC87D3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F39459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042[0.990, 1.09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8F0D5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.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FFE234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19</w:t>
            </w:r>
          </w:p>
        </w:tc>
      </w:tr>
      <w:tr w:rsidR="00446566" w:rsidRPr="00DC2108" w14:paraId="39BDE419" w14:textId="77777777" w:rsidTr="7F08A926">
        <w:trPr>
          <w:cantSplit/>
        </w:trPr>
        <w:tc>
          <w:tcPr>
            <w:tcW w:w="0" w:type="auto"/>
            <w:vMerge/>
          </w:tcPr>
          <w:p w14:paraId="4A27A497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6DE2069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Years since diagnosis</w:t>
            </w:r>
          </w:p>
        </w:tc>
        <w:tc>
          <w:tcPr>
            <w:tcW w:w="0" w:type="auto"/>
            <w:shd w:val="clear" w:color="auto" w:fill="auto"/>
          </w:tcPr>
          <w:p w14:paraId="1324224E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238[1.141, 1.343]</w:t>
            </w:r>
          </w:p>
        </w:tc>
        <w:tc>
          <w:tcPr>
            <w:tcW w:w="0" w:type="auto"/>
            <w:shd w:val="clear" w:color="auto" w:fill="auto"/>
          </w:tcPr>
          <w:p w14:paraId="6C44D49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6.217</w:t>
            </w:r>
          </w:p>
        </w:tc>
        <w:tc>
          <w:tcPr>
            <w:tcW w:w="0" w:type="auto"/>
            <w:shd w:val="clear" w:color="auto" w:fill="auto"/>
          </w:tcPr>
          <w:p w14:paraId="279C7EEC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&lt;.001</w:t>
            </w:r>
          </w:p>
        </w:tc>
      </w:tr>
      <w:tr w:rsidR="00446566" w:rsidRPr="00DC2108" w14:paraId="17380717" w14:textId="77777777" w:rsidTr="7F08A926">
        <w:trPr>
          <w:cantSplit/>
        </w:trPr>
        <w:tc>
          <w:tcPr>
            <w:tcW w:w="0" w:type="auto"/>
            <w:vMerge/>
          </w:tcPr>
          <w:p w14:paraId="44E46E0C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0A5E8978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Processing Inefficiency</w:t>
            </w:r>
          </w:p>
        </w:tc>
        <w:tc>
          <w:tcPr>
            <w:tcW w:w="0" w:type="auto"/>
            <w:shd w:val="clear" w:color="auto" w:fill="auto"/>
          </w:tcPr>
          <w:p w14:paraId="67CC8287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177[0.931, 1.486]</w:t>
            </w:r>
          </w:p>
        </w:tc>
        <w:tc>
          <w:tcPr>
            <w:tcW w:w="0" w:type="auto"/>
            <w:shd w:val="clear" w:color="auto" w:fill="auto"/>
          </w:tcPr>
          <w:p w14:paraId="2BB86F4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859</w:t>
            </w:r>
          </w:p>
        </w:tc>
        <w:tc>
          <w:tcPr>
            <w:tcW w:w="0" w:type="auto"/>
            <w:shd w:val="clear" w:color="auto" w:fill="auto"/>
          </w:tcPr>
          <w:p w14:paraId="5D90CDE7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73</w:t>
            </w:r>
          </w:p>
        </w:tc>
      </w:tr>
      <w:tr w:rsidR="00446566" w:rsidRPr="00DC2108" w14:paraId="56D8D938" w14:textId="77777777" w:rsidTr="7F08A926">
        <w:trPr>
          <w:cantSplit/>
        </w:trPr>
        <w:tc>
          <w:tcPr>
            <w:tcW w:w="0" w:type="auto"/>
            <w:vMerge/>
          </w:tcPr>
          <w:p w14:paraId="5B74AD9C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2635129D" w14:textId="201310E4" w:rsidR="00446566" w:rsidRPr="00DC2108" w:rsidRDefault="0046777C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 xml:space="preserve">Physiological arousal </w:t>
            </w:r>
          </w:p>
        </w:tc>
        <w:tc>
          <w:tcPr>
            <w:tcW w:w="0" w:type="auto"/>
            <w:shd w:val="clear" w:color="auto" w:fill="auto"/>
          </w:tcPr>
          <w:p w14:paraId="5D17DBD0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208[0.919, 1.587]</w:t>
            </w:r>
          </w:p>
        </w:tc>
        <w:tc>
          <w:tcPr>
            <w:tcW w:w="0" w:type="auto"/>
            <w:shd w:val="clear" w:color="auto" w:fill="auto"/>
          </w:tcPr>
          <w:p w14:paraId="77589F0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841</w:t>
            </w:r>
          </w:p>
        </w:tc>
        <w:tc>
          <w:tcPr>
            <w:tcW w:w="0" w:type="auto"/>
            <w:shd w:val="clear" w:color="auto" w:fill="auto"/>
          </w:tcPr>
          <w:p w14:paraId="1DDA32B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75</w:t>
            </w:r>
          </w:p>
        </w:tc>
      </w:tr>
      <w:tr w:rsidR="00446566" w:rsidRPr="00DC2108" w14:paraId="4E4D787E" w14:textId="77777777" w:rsidTr="7F08A926">
        <w:trPr>
          <w:cantSplit/>
        </w:trPr>
        <w:tc>
          <w:tcPr>
            <w:tcW w:w="0" w:type="auto"/>
            <w:vMerge/>
          </w:tcPr>
          <w:p w14:paraId="58121667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48F25E2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Rumination</w:t>
            </w:r>
          </w:p>
        </w:tc>
        <w:tc>
          <w:tcPr>
            <w:tcW w:w="0" w:type="auto"/>
            <w:shd w:val="clear" w:color="auto" w:fill="auto"/>
          </w:tcPr>
          <w:p w14:paraId="15141914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797[1.482, 2.178]</w:t>
            </w:r>
          </w:p>
        </w:tc>
        <w:tc>
          <w:tcPr>
            <w:tcW w:w="0" w:type="auto"/>
            <w:shd w:val="clear" w:color="auto" w:fill="auto"/>
          </w:tcPr>
          <w:p w14:paraId="3F12CC3D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35.535</w:t>
            </w:r>
          </w:p>
        </w:tc>
        <w:tc>
          <w:tcPr>
            <w:tcW w:w="0" w:type="auto"/>
            <w:shd w:val="clear" w:color="auto" w:fill="auto"/>
          </w:tcPr>
          <w:p w14:paraId="4F320DEF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&lt;.001</w:t>
            </w:r>
          </w:p>
        </w:tc>
      </w:tr>
      <w:tr w:rsidR="00446566" w:rsidRPr="00DC2108" w14:paraId="1A368ECA" w14:textId="77777777" w:rsidTr="7F08A926">
        <w:trPr>
          <w:cantSplit/>
        </w:trPr>
        <w:tc>
          <w:tcPr>
            <w:tcW w:w="0" w:type="auto"/>
            <w:vMerge/>
          </w:tcPr>
          <w:p w14:paraId="0D145E7B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61794CF4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Conscious Movement Processing </w:t>
            </w:r>
          </w:p>
        </w:tc>
        <w:tc>
          <w:tcPr>
            <w:tcW w:w="0" w:type="auto"/>
            <w:shd w:val="clear" w:color="auto" w:fill="auto"/>
          </w:tcPr>
          <w:p w14:paraId="058A164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016[0.825, 1.250]</w:t>
            </w:r>
          </w:p>
        </w:tc>
        <w:tc>
          <w:tcPr>
            <w:tcW w:w="0" w:type="auto"/>
            <w:shd w:val="clear" w:color="auto" w:fill="auto"/>
          </w:tcPr>
          <w:p w14:paraId="1D85F312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36CAB96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884</w:t>
            </w:r>
          </w:p>
        </w:tc>
      </w:tr>
      <w:tr w:rsidR="00446566" w:rsidRPr="00DC2108" w14:paraId="6B0F0F0B" w14:textId="77777777" w:rsidTr="7F08A926">
        <w:trPr>
          <w:cantSplit/>
        </w:trPr>
        <w:tc>
          <w:tcPr>
            <w:tcW w:w="0" w:type="auto"/>
            <w:vMerge/>
          </w:tcPr>
          <w:p w14:paraId="3A1098F9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C96E23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Balance/gait </w:t>
            </w:r>
            <w:proofErr w:type="spellStart"/>
            <w:r w:rsidRPr="7F08A926">
              <w:t>problems</w:t>
            </w:r>
            <w:r w:rsidRPr="7F08A92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92FAD9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102[0.011, 0.98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AE314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3.8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A50720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49</w:t>
            </w:r>
          </w:p>
        </w:tc>
      </w:tr>
      <w:tr w:rsidR="00446566" w:rsidRPr="00DC2108" w14:paraId="67E882C2" w14:textId="77777777" w:rsidTr="7F08A92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BC11095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7F08A926">
              <w:rPr>
                <w:b/>
                <w:bCs/>
                <w:color w:val="264A60"/>
              </w:rPr>
              <w:t>Most wee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A5FA12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776B7E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63[0.918, 1.01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638A6E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.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C266A5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17</w:t>
            </w:r>
          </w:p>
        </w:tc>
      </w:tr>
      <w:tr w:rsidR="00446566" w:rsidRPr="004B24C1" w14:paraId="12E6487D" w14:textId="77777777" w:rsidTr="7F08A926">
        <w:trPr>
          <w:cantSplit/>
        </w:trPr>
        <w:tc>
          <w:tcPr>
            <w:tcW w:w="0" w:type="auto"/>
            <w:vMerge/>
          </w:tcPr>
          <w:p w14:paraId="5DED3CDE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7144FC2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Years since diagnosis</w:t>
            </w:r>
          </w:p>
        </w:tc>
        <w:tc>
          <w:tcPr>
            <w:tcW w:w="0" w:type="auto"/>
            <w:shd w:val="clear" w:color="auto" w:fill="auto"/>
          </w:tcPr>
          <w:p w14:paraId="7E8AF08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208[1.112, 1.313]</w:t>
            </w:r>
          </w:p>
        </w:tc>
        <w:tc>
          <w:tcPr>
            <w:tcW w:w="0" w:type="auto"/>
            <w:shd w:val="clear" w:color="auto" w:fill="auto"/>
          </w:tcPr>
          <w:p w14:paraId="333B905E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9.790</w:t>
            </w:r>
          </w:p>
        </w:tc>
        <w:tc>
          <w:tcPr>
            <w:tcW w:w="0" w:type="auto"/>
            <w:shd w:val="clear" w:color="auto" w:fill="auto"/>
          </w:tcPr>
          <w:p w14:paraId="0F1E27B7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&lt;.001</w:t>
            </w:r>
          </w:p>
        </w:tc>
      </w:tr>
      <w:tr w:rsidR="00446566" w:rsidRPr="00DC2108" w14:paraId="70D964D0" w14:textId="77777777" w:rsidTr="7F08A926">
        <w:trPr>
          <w:cantSplit/>
        </w:trPr>
        <w:tc>
          <w:tcPr>
            <w:tcW w:w="0" w:type="auto"/>
            <w:vMerge/>
          </w:tcPr>
          <w:p w14:paraId="27778EF2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30B3A1D9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Processing Inefficiency</w:t>
            </w:r>
          </w:p>
        </w:tc>
        <w:tc>
          <w:tcPr>
            <w:tcW w:w="0" w:type="auto"/>
            <w:shd w:val="clear" w:color="auto" w:fill="auto"/>
          </w:tcPr>
          <w:p w14:paraId="7654C3B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196[0.945, 1.514]</w:t>
            </w:r>
          </w:p>
        </w:tc>
        <w:tc>
          <w:tcPr>
            <w:tcW w:w="0" w:type="auto"/>
            <w:shd w:val="clear" w:color="auto" w:fill="auto"/>
          </w:tcPr>
          <w:p w14:paraId="2CE4508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.211</w:t>
            </w:r>
          </w:p>
        </w:tc>
        <w:tc>
          <w:tcPr>
            <w:tcW w:w="0" w:type="auto"/>
            <w:shd w:val="clear" w:color="auto" w:fill="auto"/>
          </w:tcPr>
          <w:p w14:paraId="4DF2A60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37</w:t>
            </w:r>
          </w:p>
        </w:tc>
      </w:tr>
      <w:tr w:rsidR="00446566" w:rsidRPr="004B24C1" w14:paraId="1F6050BF" w14:textId="77777777" w:rsidTr="7F08A926">
        <w:trPr>
          <w:cantSplit/>
        </w:trPr>
        <w:tc>
          <w:tcPr>
            <w:tcW w:w="0" w:type="auto"/>
            <w:vMerge/>
          </w:tcPr>
          <w:p w14:paraId="5EFD77D2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3CEAA1A9" w14:textId="251972A2" w:rsidR="00446566" w:rsidRPr="0046777C" w:rsidRDefault="0046777C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 xml:space="preserve">Physiological arousal </w:t>
            </w:r>
          </w:p>
        </w:tc>
        <w:tc>
          <w:tcPr>
            <w:tcW w:w="0" w:type="auto"/>
            <w:shd w:val="clear" w:color="auto" w:fill="auto"/>
          </w:tcPr>
          <w:p w14:paraId="1048993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543[1.170, 2.035]</w:t>
            </w:r>
          </w:p>
        </w:tc>
        <w:tc>
          <w:tcPr>
            <w:tcW w:w="0" w:type="auto"/>
            <w:shd w:val="clear" w:color="auto" w:fill="auto"/>
          </w:tcPr>
          <w:p w14:paraId="4C2B0ED3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9.458</w:t>
            </w:r>
          </w:p>
        </w:tc>
        <w:tc>
          <w:tcPr>
            <w:tcW w:w="0" w:type="auto"/>
            <w:shd w:val="clear" w:color="auto" w:fill="auto"/>
          </w:tcPr>
          <w:p w14:paraId="2AE49CCE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02</w:t>
            </w:r>
          </w:p>
        </w:tc>
      </w:tr>
      <w:tr w:rsidR="00446566" w:rsidRPr="004B24C1" w14:paraId="545DA3ED" w14:textId="77777777" w:rsidTr="7F08A926">
        <w:trPr>
          <w:cantSplit/>
        </w:trPr>
        <w:tc>
          <w:tcPr>
            <w:tcW w:w="0" w:type="auto"/>
            <w:vMerge/>
          </w:tcPr>
          <w:p w14:paraId="4D0674EB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0BC04AC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Rumination</w:t>
            </w:r>
          </w:p>
        </w:tc>
        <w:tc>
          <w:tcPr>
            <w:tcW w:w="0" w:type="auto"/>
            <w:shd w:val="clear" w:color="auto" w:fill="auto"/>
          </w:tcPr>
          <w:p w14:paraId="6B02050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241[1.056, 1.459]</w:t>
            </w:r>
          </w:p>
        </w:tc>
        <w:tc>
          <w:tcPr>
            <w:tcW w:w="0" w:type="auto"/>
            <w:shd w:val="clear" w:color="auto" w:fill="auto"/>
          </w:tcPr>
          <w:p w14:paraId="478852C8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6.859</w:t>
            </w:r>
          </w:p>
        </w:tc>
        <w:tc>
          <w:tcPr>
            <w:tcW w:w="0" w:type="auto"/>
            <w:shd w:val="clear" w:color="auto" w:fill="auto"/>
          </w:tcPr>
          <w:p w14:paraId="53DCB020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09</w:t>
            </w:r>
          </w:p>
        </w:tc>
      </w:tr>
      <w:tr w:rsidR="00446566" w:rsidRPr="00DC2108" w14:paraId="37DF2EAD" w14:textId="77777777" w:rsidTr="7F08A926">
        <w:trPr>
          <w:cantSplit/>
        </w:trPr>
        <w:tc>
          <w:tcPr>
            <w:tcW w:w="0" w:type="auto"/>
            <w:vMerge/>
          </w:tcPr>
          <w:p w14:paraId="27668EF2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24869735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Conscious Movement Processing </w:t>
            </w:r>
          </w:p>
        </w:tc>
        <w:tc>
          <w:tcPr>
            <w:tcW w:w="0" w:type="auto"/>
            <w:shd w:val="clear" w:color="auto" w:fill="auto"/>
          </w:tcPr>
          <w:p w14:paraId="5A63960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07[0.748, 1.099]</w:t>
            </w:r>
          </w:p>
        </w:tc>
        <w:tc>
          <w:tcPr>
            <w:tcW w:w="0" w:type="auto"/>
            <w:shd w:val="clear" w:color="auto" w:fill="auto"/>
          </w:tcPr>
          <w:p w14:paraId="3980941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14:paraId="14BD291E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319</w:t>
            </w:r>
          </w:p>
        </w:tc>
      </w:tr>
      <w:tr w:rsidR="00446566" w:rsidRPr="00DC2108" w14:paraId="0EB58067" w14:textId="77777777" w:rsidTr="7F08A926">
        <w:trPr>
          <w:cantSplit/>
        </w:trPr>
        <w:tc>
          <w:tcPr>
            <w:tcW w:w="0" w:type="auto"/>
            <w:vMerge/>
          </w:tcPr>
          <w:p w14:paraId="080E8755" w14:textId="77777777" w:rsidR="00446566" w:rsidRPr="004B24C1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color w:val="0102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6A6B3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Balance/gait </w:t>
            </w:r>
            <w:proofErr w:type="spellStart"/>
            <w:r w:rsidRPr="7F08A926">
              <w:t>problems</w:t>
            </w:r>
            <w:r w:rsidRPr="7F08A92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A11F88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65[0.315, 2.96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43A7D5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8A60E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951</w:t>
            </w:r>
          </w:p>
        </w:tc>
      </w:tr>
      <w:tr w:rsidR="00446566" w:rsidRPr="00DC2108" w14:paraId="40749D6E" w14:textId="77777777" w:rsidTr="7F08A92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0B9F25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7F08A926">
              <w:rPr>
                <w:b/>
                <w:bCs/>
                <w:color w:val="264A60"/>
              </w:rPr>
              <w:t>Hardly e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E54355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Age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54D524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59[0.929, 0.98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81A7E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6.9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145E5A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08</w:t>
            </w:r>
          </w:p>
        </w:tc>
      </w:tr>
      <w:tr w:rsidR="00446566" w:rsidRPr="00DC2108" w14:paraId="1CF18B3F" w14:textId="77777777" w:rsidTr="7F08A926">
        <w:trPr>
          <w:cantSplit/>
        </w:trPr>
        <w:tc>
          <w:tcPr>
            <w:tcW w:w="0" w:type="auto"/>
            <w:vMerge/>
          </w:tcPr>
          <w:p w14:paraId="54C84CD1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2337CF2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Years since diagnosis</w:t>
            </w:r>
          </w:p>
        </w:tc>
        <w:tc>
          <w:tcPr>
            <w:tcW w:w="0" w:type="auto"/>
            <w:shd w:val="clear" w:color="auto" w:fill="auto"/>
          </w:tcPr>
          <w:p w14:paraId="2F140F13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084[1.013, 1.161]</w:t>
            </w:r>
          </w:p>
        </w:tc>
        <w:tc>
          <w:tcPr>
            <w:tcW w:w="0" w:type="auto"/>
            <w:shd w:val="clear" w:color="auto" w:fill="auto"/>
          </w:tcPr>
          <w:p w14:paraId="2F930CF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5.393</w:t>
            </w:r>
          </w:p>
        </w:tc>
        <w:tc>
          <w:tcPr>
            <w:tcW w:w="0" w:type="auto"/>
            <w:shd w:val="clear" w:color="auto" w:fill="auto"/>
          </w:tcPr>
          <w:p w14:paraId="37644681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20</w:t>
            </w:r>
          </w:p>
        </w:tc>
      </w:tr>
      <w:tr w:rsidR="00446566" w:rsidRPr="00DC2108" w14:paraId="24167E0D" w14:textId="77777777" w:rsidTr="7F08A926">
        <w:trPr>
          <w:cantSplit/>
        </w:trPr>
        <w:tc>
          <w:tcPr>
            <w:tcW w:w="0" w:type="auto"/>
            <w:vMerge/>
          </w:tcPr>
          <w:p w14:paraId="7977B531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006F19A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Processing Inefficiency</w:t>
            </w:r>
          </w:p>
        </w:tc>
        <w:tc>
          <w:tcPr>
            <w:tcW w:w="0" w:type="auto"/>
            <w:shd w:val="clear" w:color="auto" w:fill="auto"/>
          </w:tcPr>
          <w:p w14:paraId="4138EBDF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192[1.009, 1.409]</w:t>
            </w:r>
          </w:p>
        </w:tc>
        <w:tc>
          <w:tcPr>
            <w:tcW w:w="0" w:type="auto"/>
            <w:shd w:val="clear" w:color="auto" w:fill="auto"/>
          </w:tcPr>
          <w:p w14:paraId="3FBDA4AD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4.267</w:t>
            </w:r>
          </w:p>
        </w:tc>
        <w:tc>
          <w:tcPr>
            <w:tcW w:w="0" w:type="auto"/>
            <w:shd w:val="clear" w:color="auto" w:fill="auto"/>
          </w:tcPr>
          <w:p w14:paraId="69635DE8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.039</w:t>
            </w:r>
          </w:p>
        </w:tc>
      </w:tr>
      <w:tr w:rsidR="00446566" w:rsidRPr="00DC2108" w14:paraId="4BB7D968" w14:textId="77777777" w:rsidTr="7F08A926">
        <w:trPr>
          <w:cantSplit/>
        </w:trPr>
        <w:tc>
          <w:tcPr>
            <w:tcW w:w="0" w:type="auto"/>
            <w:vMerge/>
          </w:tcPr>
          <w:p w14:paraId="0DEE7A5D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10D8F9C3" w14:textId="72351DB8" w:rsidR="00446566" w:rsidRPr="0046777C" w:rsidRDefault="0046777C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 xml:space="preserve">Physiological arousal </w:t>
            </w:r>
          </w:p>
        </w:tc>
        <w:tc>
          <w:tcPr>
            <w:tcW w:w="0" w:type="auto"/>
            <w:shd w:val="clear" w:color="auto" w:fill="auto"/>
          </w:tcPr>
          <w:p w14:paraId="6EF25540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162[0.966, 1.399]</w:t>
            </w:r>
          </w:p>
        </w:tc>
        <w:tc>
          <w:tcPr>
            <w:tcW w:w="0" w:type="auto"/>
            <w:shd w:val="clear" w:color="auto" w:fill="auto"/>
          </w:tcPr>
          <w:p w14:paraId="61BD66E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.529</w:t>
            </w:r>
          </w:p>
        </w:tc>
        <w:tc>
          <w:tcPr>
            <w:tcW w:w="0" w:type="auto"/>
            <w:shd w:val="clear" w:color="auto" w:fill="auto"/>
          </w:tcPr>
          <w:p w14:paraId="3A222A2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12</w:t>
            </w:r>
          </w:p>
        </w:tc>
      </w:tr>
      <w:tr w:rsidR="00446566" w:rsidRPr="00DC2108" w14:paraId="364F05AF" w14:textId="77777777" w:rsidTr="7F08A926">
        <w:trPr>
          <w:cantSplit/>
        </w:trPr>
        <w:tc>
          <w:tcPr>
            <w:tcW w:w="0" w:type="auto"/>
            <w:vMerge/>
          </w:tcPr>
          <w:p w14:paraId="671C504F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4441C542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rPr>
                <w:color w:val="264A60"/>
              </w:rPr>
              <w:t>Rumination</w:t>
            </w:r>
          </w:p>
        </w:tc>
        <w:tc>
          <w:tcPr>
            <w:tcW w:w="0" w:type="auto"/>
            <w:shd w:val="clear" w:color="auto" w:fill="auto"/>
          </w:tcPr>
          <w:p w14:paraId="2A3957A9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.218[1.091, 1.360]</w:t>
            </w:r>
          </w:p>
        </w:tc>
        <w:tc>
          <w:tcPr>
            <w:tcW w:w="0" w:type="auto"/>
            <w:shd w:val="clear" w:color="auto" w:fill="auto"/>
          </w:tcPr>
          <w:p w14:paraId="74E4AA5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12.310</w:t>
            </w:r>
          </w:p>
        </w:tc>
        <w:tc>
          <w:tcPr>
            <w:tcW w:w="0" w:type="auto"/>
            <w:shd w:val="clear" w:color="auto" w:fill="auto"/>
          </w:tcPr>
          <w:p w14:paraId="03678B13" w14:textId="77777777" w:rsidR="00446566" w:rsidRPr="004B24C1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b/>
                <w:bCs/>
                <w:color w:val="010205"/>
              </w:rPr>
            </w:pPr>
            <w:r w:rsidRPr="7F08A926">
              <w:rPr>
                <w:b/>
                <w:bCs/>
                <w:color w:val="010205"/>
              </w:rPr>
              <w:t>&lt;.001</w:t>
            </w:r>
          </w:p>
        </w:tc>
      </w:tr>
      <w:tr w:rsidR="00446566" w:rsidRPr="00DC2108" w14:paraId="5E05E8FB" w14:textId="77777777" w:rsidTr="7F08A926">
        <w:trPr>
          <w:cantSplit/>
        </w:trPr>
        <w:tc>
          <w:tcPr>
            <w:tcW w:w="0" w:type="auto"/>
            <w:vMerge/>
          </w:tcPr>
          <w:p w14:paraId="1099E3BE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shd w:val="clear" w:color="auto" w:fill="auto"/>
          </w:tcPr>
          <w:p w14:paraId="7AC2A957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Conscious Movement Processing </w:t>
            </w:r>
          </w:p>
        </w:tc>
        <w:tc>
          <w:tcPr>
            <w:tcW w:w="0" w:type="auto"/>
            <w:shd w:val="clear" w:color="auto" w:fill="auto"/>
          </w:tcPr>
          <w:p w14:paraId="18E76D1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917[0.815, 1.030]</w:t>
            </w:r>
          </w:p>
        </w:tc>
        <w:tc>
          <w:tcPr>
            <w:tcW w:w="0" w:type="auto"/>
            <w:shd w:val="clear" w:color="auto" w:fill="auto"/>
          </w:tcPr>
          <w:p w14:paraId="0150AFDA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2.129</w:t>
            </w:r>
          </w:p>
        </w:tc>
        <w:tc>
          <w:tcPr>
            <w:tcW w:w="0" w:type="auto"/>
            <w:shd w:val="clear" w:color="auto" w:fill="auto"/>
          </w:tcPr>
          <w:p w14:paraId="0F76DCE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145</w:t>
            </w:r>
          </w:p>
        </w:tc>
      </w:tr>
      <w:tr w:rsidR="00446566" w:rsidRPr="00DC2108" w14:paraId="6350AB45" w14:textId="77777777" w:rsidTr="7F08A926">
        <w:trPr>
          <w:cantSplit/>
        </w:trPr>
        <w:tc>
          <w:tcPr>
            <w:tcW w:w="0" w:type="auto"/>
            <w:vMerge/>
          </w:tcPr>
          <w:p w14:paraId="23C7C0B6" w14:textId="77777777" w:rsidR="00446566" w:rsidRPr="00DC2108" w:rsidRDefault="00446566" w:rsidP="00206923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color w:val="0102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38C7E8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264A60"/>
              </w:rPr>
            </w:pPr>
            <w:r w:rsidRPr="7F08A926">
              <w:t xml:space="preserve">Balance/gait </w:t>
            </w:r>
            <w:proofErr w:type="spellStart"/>
            <w:r w:rsidRPr="7F08A926">
              <w:t>problems</w:t>
            </w:r>
            <w:r w:rsidRPr="7F08A92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59D531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0.543[0.273, 1.08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547E56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3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7F724B" w14:textId="77777777" w:rsidR="00446566" w:rsidRPr="00DC2108" w:rsidRDefault="00446566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.083</w:t>
            </w:r>
          </w:p>
        </w:tc>
      </w:tr>
      <w:tr w:rsidR="00B74D2B" w:rsidRPr="00DC2108" w14:paraId="2A0F5E61" w14:textId="77777777" w:rsidTr="7F08A926">
        <w:trPr>
          <w:cantSplit/>
          <w:trHeight w:val="22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346753" w14:textId="77777777" w:rsidR="00B74D2B" w:rsidRPr="000D33B3" w:rsidRDefault="00B74D2B" w:rsidP="7F08A926">
            <w:pPr>
              <w:widowControl w:val="0"/>
              <w:suppressAutoHyphens/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color w:val="010205"/>
              </w:rPr>
            </w:pPr>
            <w:r w:rsidRPr="7F08A926">
              <w:t xml:space="preserve">NB: OR = odds ratio, values&gt;1 indicate increase in odds of experiencing more frequently freezing; </w:t>
            </w:r>
            <w:proofErr w:type="spellStart"/>
            <w:r w:rsidRPr="7F08A926">
              <w:t>df</w:t>
            </w:r>
            <w:proofErr w:type="spellEnd"/>
            <w:r w:rsidRPr="7F08A926">
              <w:t>=degrees of freedom; Model-parameters: Improvement in fit vs.  intercept-only model (</w:t>
            </w:r>
            <w:r w:rsidRPr="7F08A926">
              <w:rPr>
                <w:i/>
                <w:iCs/>
              </w:rPr>
              <w:t>χ</w:t>
            </w:r>
            <w:r w:rsidRPr="7F08A926">
              <w:rPr>
                <w:vertAlign w:val="superscript"/>
              </w:rPr>
              <w:t>2</w:t>
            </w:r>
            <w:r w:rsidRPr="7F08A926">
              <w:t>=</w:t>
            </w:r>
            <w:r w:rsidRPr="7F08A926">
              <w:rPr>
                <w:color w:val="010205"/>
              </w:rPr>
              <w:t>235.335</w:t>
            </w:r>
            <w:r w:rsidRPr="7F08A926">
              <w:t xml:space="preserve">, </w:t>
            </w:r>
            <w:proofErr w:type="spellStart"/>
            <w:r w:rsidRPr="7F08A926">
              <w:t>df</w:t>
            </w:r>
            <w:proofErr w:type="spellEnd"/>
            <w:r w:rsidRPr="7F08A926">
              <w:t xml:space="preserve">=21, </w:t>
            </w:r>
            <w:r w:rsidRPr="7F08A926">
              <w:rPr>
                <w:i/>
                <w:iCs/>
              </w:rPr>
              <w:t>p</w:t>
            </w:r>
            <w:r w:rsidRPr="7F08A926">
              <w:t>&lt;0.001);</w:t>
            </w:r>
            <w:r w:rsidRPr="7F08A926">
              <w:rPr>
                <w:i/>
                <w:iCs/>
              </w:rPr>
              <w:t xml:space="preserve"> </w:t>
            </w:r>
            <w:r w:rsidRPr="7F08A926">
              <w:t>Goodness-of-fit indices: Pearson (</w:t>
            </w:r>
            <w:r w:rsidRPr="7F08A926">
              <w:rPr>
                <w:i/>
                <w:iCs/>
              </w:rPr>
              <w:t>χ</w:t>
            </w:r>
            <w:r w:rsidRPr="7F08A926">
              <w:rPr>
                <w:vertAlign w:val="superscript"/>
              </w:rPr>
              <w:t>2</w:t>
            </w:r>
            <w:r w:rsidRPr="7F08A926">
              <w:t>=</w:t>
            </w:r>
            <w:r w:rsidRPr="7F08A926">
              <w:rPr>
                <w:color w:val="010205"/>
              </w:rPr>
              <w:t>1193.434</w:t>
            </w:r>
            <w:r w:rsidRPr="7F08A926">
              <w:t xml:space="preserve">, </w:t>
            </w:r>
            <w:proofErr w:type="spellStart"/>
            <w:r w:rsidRPr="7F08A926">
              <w:t>df</w:t>
            </w:r>
            <w:proofErr w:type="spellEnd"/>
            <w:r w:rsidRPr="7F08A926">
              <w:t>=</w:t>
            </w:r>
            <w:r w:rsidRPr="7F08A926">
              <w:rPr>
                <w:color w:val="010205"/>
              </w:rPr>
              <w:t>1203</w:t>
            </w:r>
            <w:r w:rsidRPr="7F08A926">
              <w:t xml:space="preserve">, </w:t>
            </w:r>
            <w:r w:rsidRPr="7F08A926">
              <w:rPr>
                <w:i/>
                <w:iCs/>
              </w:rPr>
              <w:t>p</w:t>
            </w:r>
            <w:r w:rsidRPr="7F08A926">
              <w:t>=0</w:t>
            </w:r>
            <w:r w:rsidRPr="7F08A926">
              <w:rPr>
                <w:color w:val="010205"/>
              </w:rPr>
              <w:t>.572</w:t>
            </w:r>
            <w:r w:rsidRPr="7F08A926">
              <w:t>), Deviance (</w:t>
            </w:r>
            <w:r w:rsidRPr="7F08A926">
              <w:rPr>
                <w:i/>
                <w:iCs/>
              </w:rPr>
              <w:t>χ</w:t>
            </w:r>
            <w:r w:rsidRPr="7F08A926">
              <w:rPr>
                <w:vertAlign w:val="superscript"/>
              </w:rPr>
              <w:t>2</w:t>
            </w:r>
            <w:r w:rsidRPr="7F08A926">
              <w:t>=</w:t>
            </w:r>
            <w:r w:rsidRPr="7F08A926">
              <w:rPr>
                <w:color w:val="010205"/>
              </w:rPr>
              <w:t>686.858</w:t>
            </w:r>
            <w:r w:rsidRPr="7F08A926">
              <w:t xml:space="preserve">, </w:t>
            </w:r>
            <w:proofErr w:type="spellStart"/>
            <w:r w:rsidRPr="7F08A926">
              <w:t>df</w:t>
            </w:r>
            <w:proofErr w:type="spellEnd"/>
            <w:r w:rsidRPr="7F08A926">
              <w:t>=</w:t>
            </w:r>
            <w:r w:rsidRPr="7F08A926">
              <w:rPr>
                <w:color w:val="010205"/>
              </w:rPr>
              <w:t>1203</w:t>
            </w:r>
            <w:r w:rsidRPr="7F08A926">
              <w:t xml:space="preserve">, </w:t>
            </w:r>
            <w:r w:rsidRPr="7F08A926">
              <w:rPr>
                <w:i/>
                <w:iCs/>
              </w:rPr>
              <w:t>p</w:t>
            </w:r>
            <w:r w:rsidRPr="7F08A926">
              <w:t xml:space="preserve">=1.000); </w:t>
            </w:r>
            <w:proofErr w:type="spellStart"/>
            <w:r w:rsidRPr="7F08A926">
              <w:t>Nagelkerke</w:t>
            </w:r>
            <w:proofErr w:type="spellEnd"/>
            <w:r w:rsidRPr="7F08A926">
              <w:t xml:space="preserve"> pseudo R</w:t>
            </w:r>
            <w:r w:rsidRPr="7F08A926">
              <w:rPr>
                <w:vertAlign w:val="superscript"/>
              </w:rPr>
              <w:t>2</w:t>
            </w:r>
            <w:r w:rsidRPr="7F08A926">
              <w:t>=0.4</w:t>
            </w:r>
            <w:r w:rsidRPr="7F08A926">
              <w:rPr>
                <w:color w:val="010205"/>
              </w:rPr>
              <w:t>89.</w:t>
            </w:r>
          </w:p>
          <w:p w14:paraId="266CD30A" w14:textId="77777777" w:rsidR="00B74D2B" w:rsidRPr="00414F35" w:rsidRDefault="00B74D2B" w:rsidP="7F08A926">
            <w:pPr>
              <w:pStyle w:val="ListParagraph"/>
              <w:widowControl w:val="0"/>
              <w:numPr>
                <w:ilvl w:val="0"/>
                <w:numId w:val="1"/>
              </w:numPr>
              <w:suppressAutoHyphens/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color w:val="010205"/>
              </w:rPr>
            </w:pPr>
            <w:r w:rsidRPr="7F08A926">
              <w:rPr>
                <w:color w:val="010205"/>
              </w:rPr>
              <w:t>The reference category is: Never.</w:t>
            </w:r>
          </w:p>
          <w:p w14:paraId="2A5C17F2" w14:textId="220C4336" w:rsidR="00B74D2B" w:rsidRPr="00B74D2B" w:rsidRDefault="00B74D2B" w:rsidP="7F08A926">
            <w:pPr>
              <w:pStyle w:val="ListParagraph"/>
              <w:widowControl w:val="0"/>
              <w:numPr>
                <w:ilvl w:val="0"/>
                <w:numId w:val="1"/>
              </w:numPr>
              <w:suppressAutoHyphens/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color w:val="010205"/>
              </w:rPr>
            </w:pPr>
            <w:r w:rsidRPr="7F08A926">
              <w:t>Reference category is the self-reported problems with balance or gait group (N=293).</w:t>
            </w:r>
          </w:p>
        </w:tc>
      </w:tr>
    </w:tbl>
    <w:p w14:paraId="50D21DE1" w14:textId="77777777" w:rsidR="00941EF6" w:rsidRDefault="00941EF6" w:rsidP="7F08A926">
      <w:pPr>
        <w:widowControl w:val="0"/>
        <w:suppressAutoHyphens/>
        <w:spacing w:after="0" w:line="360" w:lineRule="auto"/>
        <w:jc w:val="both"/>
        <w:rPr>
          <w:b/>
          <w:bCs/>
          <w:i/>
          <w:iCs/>
        </w:rPr>
      </w:pPr>
    </w:p>
    <w:p w14:paraId="1EAA3246" w14:textId="77777777" w:rsidR="00941EF6" w:rsidRDefault="00941EF6" w:rsidP="7F08A926">
      <w:pPr>
        <w:widowControl w:val="0"/>
        <w:suppressAutoHyphens/>
        <w:spacing w:after="0" w:line="360" w:lineRule="auto"/>
        <w:jc w:val="both"/>
        <w:rPr>
          <w:b/>
          <w:bCs/>
          <w:i/>
          <w:iCs/>
        </w:rPr>
      </w:pPr>
    </w:p>
    <w:p w14:paraId="6CD9E15B" w14:textId="77777777" w:rsidR="00941EF6" w:rsidRDefault="00941EF6" w:rsidP="7F08A926">
      <w:pPr>
        <w:widowControl w:val="0"/>
        <w:suppressAutoHyphens/>
        <w:spacing w:after="0" w:line="360" w:lineRule="auto"/>
        <w:jc w:val="both"/>
        <w:rPr>
          <w:b/>
          <w:bCs/>
          <w:i/>
          <w:iCs/>
        </w:rPr>
      </w:pPr>
    </w:p>
    <w:p w14:paraId="1653538E" w14:textId="77777777" w:rsidR="00941EF6" w:rsidRDefault="00941EF6" w:rsidP="7F08A926">
      <w:pPr>
        <w:widowControl w:val="0"/>
        <w:suppressAutoHyphens/>
        <w:spacing w:after="0" w:line="360" w:lineRule="auto"/>
        <w:jc w:val="both"/>
        <w:rPr>
          <w:b/>
          <w:bCs/>
          <w:i/>
          <w:iCs/>
        </w:rPr>
      </w:pPr>
    </w:p>
    <w:p w14:paraId="3EB79DEA" w14:textId="7DA74D74" w:rsidR="0074470C" w:rsidRDefault="00433544" w:rsidP="7F08A926">
      <w:pPr>
        <w:widowControl w:val="0"/>
        <w:suppressAutoHyphens/>
        <w:spacing w:after="0" w:line="360" w:lineRule="auto"/>
        <w:jc w:val="both"/>
        <w:rPr>
          <w:b/>
          <w:bCs/>
          <w:i/>
          <w:iCs/>
        </w:rPr>
      </w:pPr>
      <w:r w:rsidRPr="7F08A926">
        <w:rPr>
          <w:b/>
          <w:bCs/>
          <w:i/>
          <w:iCs/>
        </w:rPr>
        <w:t xml:space="preserve">Adapted </w:t>
      </w:r>
      <w:r w:rsidR="0074470C" w:rsidRPr="7F08A926">
        <w:rPr>
          <w:b/>
          <w:bCs/>
          <w:i/>
          <w:iCs/>
        </w:rPr>
        <w:t>G-SAP scores cut off for predicting freez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1270"/>
        <w:gridCol w:w="1079"/>
        <w:gridCol w:w="1073"/>
        <w:gridCol w:w="1485"/>
        <w:gridCol w:w="2213"/>
      </w:tblGrid>
      <w:tr w:rsidR="0074470C" w14:paraId="73FCADA8" w14:textId="77777777" w:rsidTr="7F08A926">
        <w:trPr>
          <w:trHeight w:val="568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vAlign w:val="bottom"/>
          </w:tcPr>
          <w:p w14:paraId="1FBB6ACB" w14:textId="5F83FE0B" w:rsidR="0074470C" w:rsidRPr="00CE606D" w:rsidRDefault="000F0F38" w:rsidP="002D064A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l </w:t>
            </w:r>
            <w:r w:rsidR="0074470C" w:rsidRPr="7F08A926">
              <w:rPr>
                <w:b/>
                <w:bCs/>
                <w:sz w:val="20"/>
                <w:szCs w:val="20"/>
              </w:rPr>
              <w:t>Table 3</w:t>
            </w:r>
            <w:r w:rsidR="0014270E">
              <w:rPr>
                <w:b/>
                <w:bCs/>
                <w:sz w:val="20"/>
                <w:szCs w:val="20"/>
              </w:rPr>
              <w:t>.</w:t>
            </w:r>
            <w:r w:rsidR="0074470C" w:rsidRPr="7F08A926">
              <w:rPr>
                <w:b/>
                <w:bCs/>
                <w:sz w:val="20"/>
                <w:szCs w:val="20"/>
              </w:rPr>
              <w:t xml:space="preserve"> </w:t>
            </w:r>
            <w:r w:rsidR="0074470C">
              <w:t>Measures of Diagnostic Accuracy from the Receiver Operating Characteristic (AUC) Curve Predicting FOG and freezing every day from G-SAP</w:t>
            </w:r>
            <w:r w:rsidR="001E157B">
              <w:t>-PD</w:t>
            </w:r>
            <w:r w:rsidR="0074470C">
              <w:t>, Rumination sub-scale.</w:t>
            </w:r>
          </w:p>
        </w:tc>
      </w:tr>
      <w:tr w:rsidR="0074470C" w14:paraId="19EC7C6E" w14:textId="77777777" w:rsidTr="7F08A926">
        <w:trPr>
          <w:trHeight w:val="8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F03E9" w14:textId="77777777" w:rsidR="0074470C" w:rsidRPr="00893AD7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5E17A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cut-off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7EB60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D847C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0753E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Youden’s Index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EB074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AUC (95%CI)</w:t>
            </w:r>
          </w:p>
          <w:p w14:paraId="3D141F51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P</w:t>
            </w:r>
          </w:p>
          <w:p w14:paraId="480243B6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  <w:r w:rsidRPr="7F08A926">
              <w:rPr>
                <w:i/>
                <w:iCs/>
                <w:sz w:val="20"/>
                <w:szCs w:val="20"/>
              </w:rPr>
              <w:t>Gini Index</w:t>
            </w:r>
          </w:p>
        </w:tc>
      </w:tr>
      <w:tr w:rsidR="0074470C" w14:paraId="582D10E1" w14:textId="77777777" w:rsidTr="7F08A92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6E3D3D" w14:textId="10A86C5F" w:rsidR="0074470C" w:rsidRPr="00893AD7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7F08A926">
              <w:rPr>
                <w:b/>
                <w:bCs/>
                <w:sz w:val="20"/>
                <w:szCs w:val="20"/>
              </w:rPr>
              <w:t>P</w:t>
            </w:r>
            <w:r w:rsidR="001E157B" w:rsidRPr="7F08A926">
              <w:rPr>
                <w:b/>
                <w:bCs/>
                <w:sz w:val="20"/>
                <w:szCs w:val="20"/>
              </w:rPr>
              <w:t>wP</w:t>
            </w:r>
            <w:r w:rsidRPr="7F08A926">
              <w:rPr>
                <w:b/>
                <w:bCs/>
                <w:sz w:val="20"/>
                <w:szCs w:val="20"/>
              </w:rPr>
              <w:t>+FO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00641" w14:textId="77777777" w:rsidR="0074470C" w:rsidRPr="00893AD7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CD531" w14:textId="77777777" w:rsidR="0074470C" w:rsidRPr="00893AD7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B69A8" w14:textId="77777777" w:rsidR="0074470C" w:rsidRPr="00893AD7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rFonts w:eastAsia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115FE" w14:textId="77777777" w:rsidR="0074470C" w:rsidRPr="00893AD7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17" w:type="dxa"/>
            <w:vMerge w:val="restart"/>
            <w:tcBorders>
              <w:top w:val="single" w:sz="4" w:space="0" w:color="auto"/>
            </w:tcBorders>
          </w:tcPr>
          <w:p w14:paraId="76C58172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777 (0.732-0.822)</w:t>
            </w:r>
          </w:p>
          <w:p w14:paraId="1203D9E5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&lt;0.001</w:t>
            </w:r>
          </w:p>
          <w:p w14:paraId="38CAD3D3" w14:textId="77777777" w:rsidR="0074470C" w:rsidRPr="00893AD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554</w:t>
            </w:r>
          </w:p>
        </w:tc>
      </w:tr>
      <w:tr w:rsidR="0074470C" w14:paraId="426AECBD" w14:textId="77777777" w:rsidTr="7F08A926">
        <w:trPr>
          <w:trHeight w:val="236"/>
        </w:trPr>
        <w:tc>
          <w:tcPr>
            <w:tcW w:w="0" w:type="auto"/>
          </w:tcPr>
          <w:p w14:paraId="53ED6FAA" w14:textId="77777777" w:rsidR="0074470C" w:rsidRPr="00893AD7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Optional cut-off 1</w:t>
            </w:r>
          </w:p>
        </w:tc>
        <w:tc>
          <w:tcPr>
            <w:tcW w:w="0" w:type="auto"/>
          </w:tcPr>
          <w:p w14:paraId="56E1A420" w14:textId="77777777" w:rsidR="0074470C" w:rsidRPr="00893AD7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14:paraId="29623186" w14:textId="77777777" w:rsidR="0074470C" w:rsidRPr="00893AD7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838</w:t>
            </w:r>
          </w:p>
        </w:tc>
        <w:tc>
          <w:tcPr>
            <w:tcW w:w="0" w:type="auto"/>
          </w:tcPr>
          <w:p w14:paraId="3712A99D" w14:textId="77777777" w:rsidR="0074470C" w:rsidRPr="000E7FE8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7F08A926">
              <w:rPr>
                <w:sz w:val="20"/>
                <w:szCs w:val="20"/>
              </w:rPr>
              <w:t>0.543</w:t>
            </w:r>
          </w:p>
        </w:tc>
        <w:tc>
          <w:tcPr>
            <w:tcW w:w="0" w:type="auto"/>
          </w:tcPr>
          <w:p w14:paraId="6201ADE5" w14:textId="77777777" w:rsidR="0074470C" w:rsidRPr="00893AD7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381</w:t>
            </w:r>
          </w:p>
        </w:tc>
        <w:tc>
          <w:tcPr>
            <w:tcW w:w="2117" w:type="dxa"/>
            <w:vMerge/>
          </w:tcPr>
          <w:p w14:paraId="75791D6E" w14:textId="77777777" w:rsidR="0074470C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4470C" w14:paraId="076E1B14" w14:textId="77777777" w:rsidTr="7F08A926">
        <w:trPr>
          <w:trHeight w:val="313"/>
        </w:trPr>
        <w:tc>
          <w:tcPr>
            <w:tcW w:w="0" w:type="auto"/>
          </w:tcPr>
          <w:p w14:paraId="1B08D82B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Optional cut-off 2</w:t>
            </w:r>
          </w:p>
        </w:tc>
        <w:tc>
          <w:tcPr>
            <w:tcW w:w="0" w:type="auto"/>
          </w:tcPr>
          <w:p w14:paraId="3D59A45E" w14:textId="77777777" w:rsidR="0074470C" w:rsidRPr="004C0EB6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 w:rsidRPr="7F08A926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6.5</w:t>
            </w:r>
          </w:p>
        </w:tc>
        <w:tc>
          <w:tcPr>
            <w:tcW w:w="0" w:type="auto"/>
          </w:tcPr>
          <w:p w14:paraId="33036D36" w14:textId="77777777" w:rsidR="0074470C" w:rsidRPr="004C0EB6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0.721</w:t>
            </w:r>
          </w:p>
        </w:tc>
        <w:tc>
          <w:tcPr>
            <w:tcW w:w="0" w:type="auto"/>
          </w:tcPr>
          <w:p w14:paraId="258179E6" w14:textId="77777777" w:rsidR="0074470C" w:rsidRPr="004C0EB6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0.691</w:t>
            </w:r>
          </w:p>
        </w:tc>
        <w:tc>
          <w:tcPr>
            <w:tcW w:w="0" w:type="auto"/>
          </w:tcPr>
          <w:p w14:paraId="732E38C1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0.412</w:t>
            </w:r>
          </w:p>
        </w:tc>
        <w:tc>
          <w:tcPr>
            <w:tcW w:w="2117" w:type="dxa"/>
            <w:vMerge/>
          </w:tcPr>
          <w:p w14:paraId="4F4439E6" w14:textId="77777777" w:rsidR="0074470C" w:rsidRPr="004C0EB6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4470C" w14:paraId="249CB75C" w14:textId="77777777" w:rsidTr="7F08A926">
        <w:tc>
          <w:tcPr>
            <w:tcW w:w="0" w:type="auto"/>
            <w:tcBorders>
              <w:bottom w:val="single" w:sz="4" w:space="0" w:color="auto"/>
            </w:tcBorders>
          </w:tcPr>
          <w:p w14:paraId="26117EAC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Optional cut-off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54D00" w14:textId="77777777" w:rsidR="0074470C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7BB88" w14:textId="77777777" w:rsidR="0074470C" w:rsidRPr="00BD4C80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25C00" w14:textId="77777777" w:rsidR="0074470C" w:rsidRPr="00BD4C80" w:rsidRDefault="0074470C" w:rsidP="7F08A926">
            <w:pPr>
              <w:widowControl w:val="0"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02EC4" w14:textId="77777777" w:rsidR="0074470C" w:rsidRPr="00BD4C80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396</w:t>
            </w:r>
          </w:p>
        </w:tc>
        <w:tc>
          <w:tcPr>
            <w:tcW w:w="2117" w:type="dxa"/>
            <w:vMerge/>
          </w:tcPr>
          <w:p w14:paraId="4B9EC29C" w14:textId="77777777" w:rsidR="0074470C" w:rsidRPr="00BD4C80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4470C" w14:paraId="3B51B1B6" w14:textId="77777777" w:rsidTr="7F08A92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331259" w14:textId="34823921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  <w:proofErr w:type="spellStart"/>
            <w:r w:rsidRPr="7F08A926">
              <w:rPr>
                <w:b/>
                <w:bCs/>
                <w:sz w:val="20"/>
                <w:szCs w:val="20"/>
              </w:rPr>
              <w:t>P</w:t>
            </w:r>
            <w:r w:rsidR="001E157B" w:rsidRPr="7F08A926">
              <w:rPr>
                <w:b/>
                <w:bCs/>
                <w:sz w:val="20"/>
                <w:szCs w:val="20"/>
              </w:rPr>
              <w:t>wP</w:t>
            </w:r>
            <w:r w:rsidRPr="7F08A926">
              <w:rPr>
                <w:b/>
                <w:bCs/>
                <w:sz w:val="20"/>
                <w:szCs w:val="20"/>
              </w:rPr>
              <w:t>+FOG</w:t>
            </w:r>
            <w:proofErr w:type="spellEnd"/>
            <w:r w:rsidRPr="7F08A926">
              <w:rPr>
                <w:b/>
                <w:bCs/>
                <w:sz w:val="20"/>
                <w:szCs w:val="20"/>
              </w:rPr>
              <w:t xml:space="preserve"> every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3B693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001DD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45AAC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3734BB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</w:p>
        </w:tc>
        <w:tc>
          <w:tcPr>
            <w:tcW w:w="2117" w:type="dxa"/>
            <w:vMerge w:val="restart"/>
            <w:tcBorders>
              <w:top w:val="single" w:sz="4" w:space="0" w:color="auto"/>
            </w:tcBorders>
          </w:tcPr>
          <w:p w14:paraId="02EE9EE9" w14:textId="77777777" w:rsidR="0074470C" w:rsidRPr="00B91E47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854 (0.794-0.915)</w:t>
            </w:r>
          </w:p>
          <w:p w14:paraId="1753143C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&lt;0.001</w:t>
            </w:r>
          </w:p>
          <w:p w14:paraId="693BEF21" w14:textId="77777777" w:rsidR="0074470C" w:rsidRDefault="0074470C" w:rsidP="7F08A926">
            <w:pPr>
              <w:widowControl w:val="0"/>
              <w:suppressAutoHyphens/>
              <w:spacing w:line="276" w:lineRule="auto"/>
              <w:jc w:val="both"/>
            </w:pPr>
            <w:r w:rsidRPr="7F08A926">
              <w:rPr>
                <w:sz w:val="20"/>
                <w:szCs w:val="20"/>
              </w:rPr>
              <w:t>0.709</w:t>
            </w:r>
          </w:p>
        </w:tc>
      </w:tr>
      <w:tr w:rsidR="0074470C" w14:paraId="2913D96C" w14:textId="77777777" w:rsidTr="7F08A926">
        <w:tc>
          <w:tcPr>
            <w:tcW w:w="0" w:type="auto"/>
          </w:tcPr>
          <w:p w14:paraId="481B5C19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  <w:bookmarkStart w:id="0" w:name="_Hlk146541229"/>
            <w:r w:rsidRPr="7F08A926">
              <w:rPr>
                <w:sz w:val="20"/>
                <w:szCs w:val="20"/>
              </w:rPr>
              <w:t>Optional cut-off 1</w:t>
            </w:r>
          </w:p>
        </w:tc>
        <w:tc>
          <w:tcPr>
            <w:tcW w:w="0" w:type="auto"/>
          </w:tcPr>
          <w:p w14:paraId="5CA901C6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5AB5E8D6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.816</w:t>
            </w:r>
          </w:p>
        </w:tc>
        <w:tc>
          <w:tcPr>
            <w:tcW w:w="0" w:type="auto"/>
          </w:tcPr>
          <w:p w14:paraId="0FB246C4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761</w:t>
            </w:r>
          </w:p>
        </w:tc>
        <w:tc>
          <w:tcPr>
            <w:tcW w:w="0" w:type="auto"/>
          </w:tcPr>
          <w:p w14:paraId="45518BB1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.577</w:t>
            </w:r>
          </w:p>
        </w:tc>
        <w:tc>
          <w:tcPr>
            <w:tcW w:w="2117" w:type="dxa"/>
            <w:vMerge/>
          </w:tcPr>
          <w:p w14:paraId="6468F1DF" w14:textId="77777777" w:rsidR="0074470C" w:rsidRPr="00CF7AFC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4470C" w14:paraId="57C39242" w14:textId="77777777" w:rsidTr="7F08A926">
        <w:tc>
          <w:tcPr>
            <w:tcW w:w="0" w:type="auto"/>
          </w:tcPr>
          <w:p w14:paraId="7988BCCD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  <w:r w:rsidRPr="7F08A926">
              <w:rPr>
                <w:sz w:val="20"/>
                <w:szCs w:val="20"/>
              </w:rPr>
              <w:t>Optional cut-off 2</w:t>
            </w:r>
          </w:p>
        </w:tc>
        <w:tc>
          <w:tcPr>
            <w:tcW w:w="0" w:type="auto"/>
          </w:tcPr>
          <w:p w14:paraId="0DC00A00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1B4C497D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.755</w:t>
            </w:r>
          </w:p>
        </w:tc>
        <w:tc>
          <w:tcPr>
            <w:tcW w:w="0" w:type="auto"/>
          </w:tcPr>
          <w:p w14:paraId="58AC0FAF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0.831</w:t>
            </w:r>
          </w:p>
        </w:tc>
        <w:tc>
          <w:tcPr>
            <w:tcW w:w="0" w:type="auto"/>
          </w:tcPr>
          <w:p w14:paraId="5BE28D28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7F08A926">
              <w:rPr>
                <w:b/>
                <w:bCs/>
                <w:sz w:val="20"/>
                <w:szCs w:val="20"/>
              </w:rPr>
              <w:t>.586</w:t>
            </w:r>
          </w:p>
        </w:tc>
        <w:tc>
          <w:tcPr>
            <w:tcW w:w="2117" w:type="dxa"/>
            <w:vMerge/>
          </w:tcPr>
          <w:p w14:paraId="1D4E168B" w14:textId="77777777" w:rsidR="0074470C" w:rsidRPr="00CF7AFC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4470C" w14:paraId="5A4F4184" w14:textId="77777777" w:rsidTr="7F08A926">
        <w:tc>
          <w:tcPr>
            <w:tcW w:w="0" w:type="auto"/>
            <w:tcBorders>
              <w:bottom w:val="single" w:sz="4" w:space="0" w:color="auto"/>
            </w:tcBorders>
          </w:tcPr>
          <w:p w14:paraId="04CEDDEC" w14:textId="77777777" w:rsidR="0074470C" w:rsidRDefault="0074470C" w:rsidP="7F08A926">
            <w:pPr>
              <w:widowControl w:val="0"/>
              <w:suppressAutoHyphens/>
              <w:spacing w:line="360" w:lineRule="auto"/>
              <w:jc w:val="both"/>
            </w:pPr>
            <w:r w:rsidRPr="7F08A926">
              <w:rPr>
                <w:sz w:val="20"/>
                <w:szCs w:val="20"/>
              </w:rPr>
              <w:t>Optional cut-off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46873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7C2B9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.6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5D680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2B52E" w14:textId="77777777" w:rsidR="0074470C" w:rsidRPr="004C0EB6" w:rsidRDefault="0074470C" w:rsidP="7F08A92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</w:rPr>
            </w:pPr>
            <w:r w:rsidRPr="7F08A926">
              <w:rPr>
                <w:sz w:val="20"/>
                <w:szCs w:val="20"/>
              </w:rPr>
              <w:t>.512</w:t>
            </w:r>
          </w:p>
        </w:tc>
        <w:tc>
          <w:tcPr>
            <w:tcW w:w="2117" w:type="dxa"/>
            <w:vMerge/>
          </w:tcPr>
          <w:p w14:paraId="7A6D9DE5" w14:textId="77777777" w:rsidR="0074470C" w:rsidRPr="00CF7AFC" w:rsidRDefault="0074470C" w:rsidP="002D064A">
            <w:pPr>
              <w:widowControl w:val="0"/>
              <w:suppressAutoHyphens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bookmarkEnd w:id="0"/>
    <w:p w14:paraId="6B577CF5" w14:textId="65B5DE69" w:rsidR="00446566" w:rsidRPr="001E157B" w:rsidRDefault="001E157B" w:rsidP="7F08A926">
      <w:pPr>
        <w:rPr>
          <w:sz w:val="20"/>
          <w:szCs w:val="20"/>
        </w:rPr>
      </w:pPr>
      <w:proofErr w:type="spellStart"/>
      <w:r w:rsidRPr="7F08A926">
        <w:rPr>
          <w:sz w:val="20"/>
          <w:szCs w:val="20"/>
        </w:rPr>
        <w:t>PwP+FOG</w:t>
      </w:r>
      <w:proofErr w:type="spellEnd"/>
      <w:r w:rsidRPr="7F08A926">
        <w:rPr>
          <w:sz w:val="20"/>
          <w:szCs w:val="20"/>
        </w:rPr>
        <w:t xml:space="preserve"> = People with Parkinson’s that experience freezing of gait.</w:t>
      </w:r>
    </w:p>
    <w:sectPr w:rsidR="00446566" w:rsidRPr="001E1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4B70C3"/>
    <w:multiLevelType w:val="hybridMultilevel"/>
    <w:tmpl w:val="8FFC33C0"/>
    <w:lvl w:ilvl="0" w:tplc="AF14277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577544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89B"/>
    <w:rsid w:val="000F0F38"/>
    <w:rsid w:val="0014270E"/>
    <w:rsid w:val="00154529"/>
    <w:rsid w:val="001C271E"/>
    <w:rsid w:val="001E157B"/>
    <w:rsid w:val="00210A9C"/>
    <w:rsid w:val="0021389B"/>
    <w:rsid w:val="00284C6A"/>
    <w:rsid w:val="002908AD"/>
    <w:rsid w:val="00302AF1"/>
    <w:rsid w:val="00302D72"/>
    <w:rsid w:val="00381A45"/>
    <w:rsid w:val="00433544"/>
    <w:rsid w:val="00446566"/>
    <w:rsid w:val="0046777C"/>
    <w:rsid w:val="004E43D4"/>
    <w:rsid w:val="005C5EEF"/>
    <w:rsid w:val="00604238"/>
    <w:rsid w:val="00647C71"/>
    <w:rsid w:val="006C1251"/>
    <w:rsid w:val="006F11CB"/>
    <w:rsid w:val="0074470C"/>
    <w:rsid w:val="008A56FB"/>
    <w:rsid w:val="0092335F"/>
    <w:rsid w:val="00941EF6"/>
    <w:rsid w:val="009F3A1E"/>
    <w:rsid w:val="00B53454"/>
    <w:rsid w:val="00B54362"/>
    <w:rsid w:val="00B74D2B"/>
    <w:rsid w:val="00BA1729"/>
    <w:rsid w:val="00C12502"/>
    <w:rsid w:val="00C35878"/>
    <w:rsid w:val="00C36D16"/>
    <w:rsid w:val="00C938FE"/>
    <w:rsid w:val="00DC3F83"/>
    <w:rsid w:val="00E80A81"/>
    <w:rsid w:val="00E83EBB"/>
    <w:rsid w:val="00E9279C"/>
    <w:rsid w:val="00F4461E"/>
    <w:rsid w:val="00F45352"/>
    <w:rsid w:val="00F60D55"/>
    <w:rsid w:val="00FA4197"/>
    <w:rsid w:val="00FE3969"/>
    <w:rsid w:val="00FE73D2"/>
    <w:rsid w:val="37769D05"/>
    <w:rsid w:val="6F9C9FE5"/>
    <w:rsid w:val="7EC3DC1F"/>
    <w:rsid w:val="7F08A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75C6"/>
  <w15:chartTrackingRefBased/>
  <w15:docId w15:val="{EA0259FA-3630-447F-A75D-0E764477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3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2335F"/>
    <w:rPr>
      <w:color w:val="0000FF"/>
      <w:u w:val="single"/>
    </w:rPr>
  </w:style>
  <w:style w:type="character" w:customStyle="1" w:styleId="texhtml">
    <w:name w:val="texhtml"/>
    <w:basedOn w:val="DefaultParagraphFont"/>
    <w:rsid w:val="0092335F"/>
  </w:style>
  <w:style w:type="paragraph" w:styleId="HTMLPreformatted">
    <w:name w:val="HTML Preformatted"/>
    <w:basedOn w:val="Normal"/>
    <w:link w:val="HTMLPreformattedChar"/>
    <w:uiPriority w:val="99"/>
    <w:unhideWhenUsed/>
    <w:rsid w:val="004465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56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74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en.wikipedia.org/wiki/Identity_line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582a57-7880-4a19-8e2e-985fca5a569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67284E58DCC64DB959D36232F6457B" ma:contentTypeVersion="15" ma:contentTypeDescription="Create a new document." ma:contentTypeScope="" ma:versionID="7afb424c965d736868195aca555ff236">
  <xsd:schema xmlns:xsd="http://www.w3.org/2001/XMLSchema" xmlns:xs="http://www.w3.org/2001/XMLSchema" xmlns:p="http://schemas.microsoft.com/office/2006/metadata/properties" xmlns:ns3="ff582a57-7880-4a19-8e2e-985fca5a5691" xmlns:ns4="3ef012c3-6d10-4333-b9c9-40f6321c5a1c" targetNamespace="http://schemas.microsoft.com/office/2006/metadata/properties" ma:root="true" ma:fieldsID="b93ebf9c6f65ff6161350ac36b692c97" ns3:_="" ns4:_="">
    <xsd:import namespace="ff582a57-7880-4a19-8e2e-985fca5a5691"/>
    <xsd:import namespace="3ef012c3-6d10-4333-b9c9-40f6321c5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82a57-7880-4a19-8e2e-985fca5a56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012c3-6d10-4333-b9c9-40f6321c5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A7A3C7-01F2-46DB-9900-600C8346B037}">
  <ds:schemaRefs>
    <ds:schemaRef ds:uri="http://schemas.microsoft.com/office/2006/metadata/properties"/>
    <ds:schemaRef ds:uri="http://schemas.microsoft.com/office/infopath/2007/PartnerControls"/>
    <ds:schemaRef ds:uri="ff582a57-7880-4a19-8e2e-985fca5a5691"/>
  </ds:schemaRefs>
</ds:datastoreItem>
</file>

<file path=customXml/itemProps2.xml><?xml version="1.0" encoding="utf-8"?>
<ds:datastoreItem xmlns:ds="http://schemas.openxmlformats.org/officeDocument/2006/customXml" ds:itemID="{F84C557A-34EE-4173-BC72-8F0040B5C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82a57-7880-4a19-8e2e-985fca5a5691"/>
    <ds:schemaRef ds:uri="3ef012c3-6d10-4333-b9c9-40f6321c5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6D4981-40CD-47BB-93BF-5D9B48A52C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32</Words>
  <Characters>7073</Characters>
  <Application>Microsoft Office Word</Application>
  <DocSecurity>0</DocSecurity>
  <Lines>138</Lines>
  <Paragraphs>66</Paragraphs>
  <ScaleCrop>false</ScaleCrop>
  <Company>Brunel University London</Company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Rosenblum Belzer (Staff)</dc:creator>
  <cp:keywords/>
  <dc:description/>
  <cp:lastModifiedBy>Bethany Kumar</cp:lastModifiedBy>
  <cp:revision>4</cp:revision>
  <dcterms:created xsi:type="dcterms:W3CDTF">2025-02-23T17:36:00Z</dcterms:created>
  <dcterms:modified xsi:type="dcterms:W3CDTF">2025-02-23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67284E58DCC64DB959D36232F6457B</vt:lpwstr>
  </property>
</Properties>
</file>